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B28478" w14:textId="77777777" w:rsidR="0057480A" w:rsidRPr="00214C3B" w:rsidRDefault="0057480A" w:rsidP="0057480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>
        <w:rPr>
          <w:rFonts w:ascii="Times" w:hAnsi="Times"/>
          <w:b/>
          <w:color w:val="000000" w:themeColor="text1"/>
          <w:lang w:val="en-US"/>
        </w:rPr>
        <w:t>Multimedia Appendix 6</w:t>
      </w:r>
      <w:r w:rsidRPr="00FA3A0E">
        <w:rPr>
          <w:rFonts w:ascii="Times" w:hAnsi="Times"/>
          <w:b/>
          <w:color w:val="000000" w:themeColor="text1"/>
          <w:lang w:val="en-US"/>
        </w:rPr>
        <w:t>.</w:t>
      </w:r>
      <w:r w:rsidRPr="00214C3B">
        <w:rPr>
          <w:rFonts w:ascii="Times" w:hAnsi="Times"/>
          <w:color w:val="000000" w:themeColor="text1"/>
          <w:lang w:val="en-US"/>
        </w:rPr>
        <w:t xml:space="preserve"> Influencing factors for mobile health adoption.</w:t>
      </w:r>
    </w:p>
    <w:tbl>
      <w:tblPr>
        <w:tblStyle w:val="Tabellenraster"/>
        <w:tblW w:w="10345" w:type="dxa"/>
        <w:tblLayout w:type="fixed"/>
        <w:tblLook w:val="04A0" w:firstRow="1" w:lastRow="0" w:firstColumn="1" w:lastColumn="0" w:noHBand="0" w:noVBand="1"/>
      </w:tblPr>
      <w:tblGrid>
        <w:gridCol w:w="445"/>
        <w:gridCol w:w="450"/>
        <w:gridCol w:w="1980"/>
        <w:gridCol w:w="1080"/>
        <w:gridCol w:w="630"/>
        <w:gridCol w:w="630"/>
        <w:gridCol w:w="1080"/>
        <w:gridCol w:w="1260"/>
        <w:gridCol w:w="900"/>
        <w:gridCol w:w="900"/>
        <w:gridCol w:w="990"/>
      </w:tblGrid>
      <w:tr w:rsidR="0057480A" w:rsidRPr="000630E7" w14:paraId="338EE654" w14:textId="77777777" w:rsidTr="00886E61">
        <w:trPr>
          <w:trHeight w:val="2555"/>
        </w:trPr>
        <w:tc>
          <w:tcPr>
            <w:tcW w:w="2875" w:type="dxa"/>
            <w:gridSpan w:val="3"/>
          </w:tcPr>
          <w:p w14:paraId="3990F830" w14:textId="0AC85E4A" w:rsidR="0057480A" w:rsidRPr="00FA3A0E" w:rsidRDefault="00F16125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-65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Times" w:hAnsi="Times"/>
                <w:color w:val="000000" w:themeColor="text1"/>
                <w:lang w:val="en-US"/>
              </w:rPr>
              <w:t>Influencing factors for mobile health</w:t>
            </w:r>
          </w:p>
        </w:tc>
        <w:tc>
          <w:tcPr>
            <w:tcW w:w="1080" w:type="dxa"/>
          </w:tcPr>
          <w:p w14:paraId="098E2860" w14:textId="77777777" w:rsidR="0057480A" w:rsidRPr="00FA3A0E" w:rsidRDefault="0057480A" w:rsidP="00886E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 w:cstheme="minorBidi"/>
                <w:color w:val="000000" w:themeColor="text1"/>
                <w:lang w:val="en-US" w:eastAsia="en-US"/>
              </w:rPr>
              <w:t>Provider</w:t>
            </w:r>
            <w:r w:rsidRPr="00214C3B">
              <w:rPr>
                <w:rFonts w:ascii="Times" w:hAnsi="Times"/>
                <w:color w:val="000000" w:themeColor="text1"/>
                <w:lang w:val="en-US"/>
              </w:rPr>
              <w:t>s</w:t>
            </w:r>
            <w:r w:rsidRPr="00214C3B">
              <w:rPr>
                <w:rFonts w:ascii="Times" w:hAnsi="Times" w:cstheme="minorBidi"/>
                <w:color w:val="000000" w:themeColor="text1"/>
                <w:lang w:val="en-US" w:eastAsia="en-US"/>
              </w:rPr>
              <w:t xml:space="preserve"> of health </w:t>
            </w:r>
            <w:r w:rsidRPr="00214C3B">
              <w:rPr>
                <w:rFonts w:ascii="Times" w:hAnsi="Times"/>
                <w:color w:val="000000" w:themeColor="text1"/>
                <w:lang w:val="en-US"/>
              </w:rPr>
              <w:t>care</w:t>
            </w:r>
            <w:r w:rsidRPr="00214C3B">
              <w:rPr>
                <w:rFonts w:ascii="Times" w:hAnsi="Times" w:cstheme="minorBidi"/>
                <w:color w:val="000000" w:themeColor="text1"/>
                <w:lang w:val="en-US" w:eastAsia="en-US"/>
              </w:rPr>
              <w:t xml:space="preserve"> services</w:t>
            </w:r>
          </w:p>
        </w:tc>
        <w:tc>
          <w:tcPr>
            <w:tcW w:w="630" w:type="dxa"/>
          </w:tcPr>
          <w:p w14:paraId="2DAFA3AC" w14:textId="77777777" w:rsidR="0057480A" w:rsidRPr="00FA3A0E" w:rsidRDefault="0057480A" w:rsidP="00886E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 w:cstheme="minorBidi"/>
                <w:color w:val="000000" w:themeColor="text1"/>
                <w:lang w:val="en-US" w:eastAsia="en-US"/>
              </w:rPr>
              <w:t>Suppliers of health technologies</w:t>
            </w:r>
          </w:p>
        </w:tc>
        <w:tc>
          <w:tcPr>
            <w:tcW w:w="630" w:type="dxa"/>
          </w:tcPr>
          <w:p w14:paraId="4626CB2F" w14:textId="77777777" w:rsidR="0057480A" w:rsidRPr="00FA3A0E" w:rsidRDefault="0057480A" w:rsidP="00886E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Health sector associations</w:t>
            </w:r>
          </w:p>
        </w:tc>
        <w:tc>
          <w:tcPr>
            <w:tcW w:w="1080" w:type="dxa"/>
          </w:tcPr>
          <w:p w14:paraId="594DB1C6" w14:textId="77777777" w:rsidR="0057480A" w:rsidRPr="00FA3A0E" w:rsidRDefault="0057480A" w:rsidP="00886E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Consultancy for health system</w:t>
            </w:r>
          </w:p>
        </w:tc>
        <w:tc>
          <w:tcPr>
            <w:tcW w:w="1260" w:type="dxa"/>
          </w:tcPr>
          <w:p w14:paraId="14A9E1C2" w14:textId="77777777" w:rsidR="0057480A" w:rsidRPr="00FA3A0E" w:rsidRDefault="0057480A" w:rsidP="00886E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Experts in digitization</w:t>
            </w:r>
          </w:p>
        </w:tc>
        <w:tc>
          <w:tcPr>
            <w:tcW w:w="900" w:type="dxa"/>
          </w:tcPr>
          <w:p w14:paraId="5446875F" w14:textId="77777777" w:rsidR="0057480A" w:rsidRPr="00FA3A0E" w:rsidRDefault="0057480A" w:rsidP="00886E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vertAlign w:val="superscript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Experts in medical informatics and</w:t>
            </w:r>
            <w:r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  <w:t xml:space="preserve"> information technology</w:t>
            </w:r>
            <w:r w:rsidRPr="00214C3B">
              <w:rPr>
                <w:rFonts w:ascii="Times" w:hAnsi="Times"/>
                <w:color w:val="000000" w:themeColor="text1"/>
                <w:lang w:val="en-US"/>
              </w:rPr>
              <w:t xml:space="preserve"> </w:t>
            </w:r>
            <w:r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  <w:t>(</w:t>
            </w:r>
            <w:r w:rsidRPr="00214C3B">
              <w:rPr>
                <w:rFonts w:ascii="Times" w:hAnsi="Times"/>
                <w:color w:val="000000" w:themeColor="text1"/>
                <w:lang w:val="en-US"/>
              </w:rPr>
              <w:t>IT</w:t>
            </w:r>
            <w:r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900" w:type="dxa"/>
          </w:tcPr>
          <w:p w14:paraId="30C434AF" w14:textId="77777777" w:rsidR="0057480A" w:rsidRPr="00FA3A0E" w:rsidRDefault="0057480A" w:rsidP="00886E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Reimbursement-related actors</w:t>
            </w:r>
          </w:p>
        </w:tc>
        <w:tc>
          <w:tcPr>
            <w:tcW w:w="990" w:type="dxa"/>
          </w:tcPr>
          <w:p w14:paraId="7225EA00" w14:textId="77777777" w:rsidR="0057480A" w:rsidRPr="00FA3A0E" w:rsidRDefault="0057480A" w:rsidP="00886E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Government- and research-related bodies</w:t>
            </w:r>
          </w:p>
        </w:tc>
      </w:tr>
      <w:tr w:rsidR="0057480A" w:rsidRPr="00214C3B" w14:paraId="503AAC3F" w14:textId="77777777" w:rsidTr="00886E61">
        <w:trPr>
          <w:trHeight w:val="426"/>
        </w:trPr>
        <w:tc>
          <w:tcPr>
            <w:tcW w:w="10345" w:type="dxa"/>
            <w:gridSpan w:val="11"/>
          </w:tcPr>
          <w:p w14:paraId="0C2706C0" w14:textId="77777777" w:rsidR="0057480A" w:rsidRPr="00FA3A0E" w:rsidRDefault="0057480A" w:rsidP="00886E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b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b/>
                <w:bCs/>
                <w:color w:val="000000" w:themeColor="text1"/>
                <w:lang w:val="en-US"/>
              </w:rPr>
              <w:t>Trends</w:t>
            </w:r>
          </w:p>
        </w:tc>
      </w:tr>
      <w:tr w:rsidR="0057480A" w:rsidRPr="000630E7" w14:paraId="23BECD52" w14:textId="77777777" w:rsidTr="00886E61">
        <w:trPr>
          <w:trHeight w:val="426"/>
        </w:trPr>
        <w:tc>
          <w:tcPr>
            <w:tcW w:w="445" w:type="dxa"/>
          </w:tcPr>
          <w:p w14:paraId="75EEC513" w14:textId="77777777" w:rsidR="0057480A" w:rsidRPr="00FA3A0E" w:rsidRDefault="0057480A" w:rsidP="00886E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b/>
                <w:color w:val="000000" w:themeColor="text1"/>
                <w:lang w:val="en-US"/>
              </w:rPr>
            </w:pPr>
          </w:p>
        </w:tc>
        <w:tc>
          <w:tcPr>
            <w:tcW w:w="9900" w:type="dxa"/>
            <w:gridSpan w:val="10"/>
          </w:tcPr>
          <w:p w14:paraId="640B6216" w14:textId="77777777" w:rsidR="0057480A" w:rsidRPr="00FA3A0E" w:rsidRDefault="0057480A" w:rsidP="00886E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b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b/>
                <w:color w:val="000000" w:themeColor="text1"/>
                <w:lang w:val="en-US"/>
              </w:rPr>
              <w:t>Changing needs and expectations of patients in the health system</w:t>
            </w:r>
          </w:p>
        </w:tc>
      </w:tr>
      <w:tr w:rsidR="0057480A" w:rsidRPr="00214C3B" w14:paraId="6C9C4D1C" w14:textId="77777777" w:rsidTr="00886E61">
        <w:trPr>
          <w:trHeight w:val="426"/>
        </w:trPr>
        <w:tc>
          <w:tcPr>
            <w:tcW w:w="445" w:type="dxa"/>
          </w:tcPr>
          <w:p w14:paraId="69D788C5" w14:textId="77777777" w:rsidR="0057480A" w:rsidRPr="00214C3B" w:rsidRDefault="0057480A" w:rsidP="00886E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177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450" w:type="dxa"/>
          </w:tcPr>
          <w:p w14:paraId="0CA6E06F" w14:textId="77777777" w:rsidR="0057480A" w:rsidRPr="00214C3B" w:rsidRDefault="0057480A" w:rsidP="00886E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177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980" w:type="dxa"/>
          </w:tcPr>
          <w:p w14:paraId="78FCC741" w14:textId="77777777" w:rsidR="0057480A" w:rsidRPr="00FA3A0E" w:rsidRDefault="0057480A" w:rsidP="00CC2E07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Rising importance of digital tools in all areas of life and slowly growing openness toward digital managed health data</w:t>
            </w:r>
          </w:p>
        </w:tc>
        <w:tc>
          <w:tcPr>
            <w:tcW w:w="1080" w:type="dxa"/>
          </w:tcPr>
          <w:p w14:paraId="14750D04" w14:textId="5CD9FF47" w:rsidR="0057480A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4F065800" w14:textId="77777777" w:rsidR="00CC2E07" w:rsidRPr="00214C3B" w:rsidRDefault="00CC2E07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6981046E" w14:textId="7CA917C1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630" w:type="dxa"/>
          </w:tcPr>
          <w:p w14:paraId="229BD6A8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bookmarkStart w:id="0" w:name="_Hlk34059363"/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1593CFB9" w14:textId="5C757F27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bookmarkEnd w:id="0"/>
          <w:p w14:paraId="6294A4ED" w14:textId="0FC3DB13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630" w:type="dxa"/>
          </w:tcPr>
          <w:p w14:paraId="7B880531" w14:textId="77777777" w:rsidR="0057480A" w:rsidRPr="00FA3A0E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</w:p>
        </w:tc>
        <w:tc>
          <w:tcPr>
            <w:tcW w:w="1080" w:type="dxa"/>
          </w:tcPr>
          <w:p w14:paraId="7EFC5F09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2C3C14A0" w14:textId="4F86BC8D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17F0004A" w14:textId="3C6BDB8B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0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260" w:type="dxa"/>
          </w:tcPr>
          <w:p w14:paraId="77538598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6D47D944" w14:textId="32D6D91A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7867035B" w14:textId="1FF607C5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900" w:type="dxa"/>
          </w:tcPr>
          <w:p w14:paraId="5C7BCCC5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22F8AB6D" w14:textId="5A391F8A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38D547B2" w14:textId="7BBA05A0" w:rsidR="0057480A" w:rsidRPr="00FA3A0E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4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g</w:t>
            </w:r>
          </w:p>
        </w:tc>
        <w:tc>
          <w:tcPr>
            <w:tcW w:w="900" w:type="dxa"/>
          </w:tcPr>
          <w:p w14:paraId="7B41ACC0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692C3BFF" w14:textId="146B8107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610698A6" w14:textId="00B82EBB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b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990" w:type="dxa"/>
          </w:tcPr>
          <w:p w14:paraId="42C363D7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551B118A" w14:textId="218D3F55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0A7CB0EE" w14:textId="3AF0CA28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b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</w:tr>
      <w:tr w:rsidR="0057480A" w:rsidRPr="00214C3B" w14:paraId="40C9D72D" w14:textId="77777777" w:rsidTr="00886E61">
        <w:trPr>
          <w:trHeight w:val="3312"/>
        </w:trPr>
        <w:tc>
          <w:tcPr>
            <w:tcW w:w="445" w:type="dxa"/>
          </w:tcPr>
          <w:p w14:paraId="43472348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450" w:type="dxa"/>
          </w:tcPr>
          <w:p w14:paraId="1B216197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980" w:type="dxa"/>
          </w:tcPr>
          <w:p w14:paraId="6AA9AEED" w14:textId="77777777" w:rsidR="0057480A" w:rsidRPr="00FA3A0E" w:rsidRDefault="0057480A" w:rsidP="00CC2E07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Increasing consumer mindset of patients (</w:t>
            </w: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eg</w:t>
            </w:r>
            <w:proofErr w:type="spellEnd"/>
            <w:r w:rsidRPr="00214C3B">
              <w:rPr>
                <w:rFonts w:ascii="Times" w:hAnsi="Times"/>
                <w:color w:val="000000" w:themeColor="text1"/>
                <w:lang w:val="en-US"/>
              </w:rPr>
              <w:t>, less waiting time, more participation)</w:t>
            </w:r>
          </w:p>
        </w:tc>
        <w:tc>
          <w:tcPr>
            <w:tcW w:w="1080" w:type="dxa"/>
          </w:tcPr>
          <w:p w14:paraId="0B6E0E2C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0AA8A878" w14:textId="0AB2E0FD" w:rsidR="0057480A" w:rsidRPr="00214C3B" w:rsidRDefault="0057480A" w:rsidP="00CC2E07">
            <w:pPr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0353CC6E" w14:textId="17D9D7AD" w:rsidR="0057480A" w:rsidRPr="00FA3A0E" w:rsidRDefault="007129BC" w:rsidP="00CC2E0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630" w:type="dxa"/>
          </w:tcPr>
          <w:p w14:paraId="7CBC3E1C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40D63A5A" w14:textId="182273AC" w:rsidR="0057480A" w:rsidRPr="00214C3B" w:rsidRDefault="0057480A" w:rsidP="00CC2E07">
            <w:pPr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758976D8" w14:textId="2E15C940" w:rsidR="0057480A" w:rsidRPr="00FA3A0E" w:rsidRDefault="007129BC" w:rsidP="00CC2E0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630" w:type="dxa"/>
          </w:tcPr>
          <w:p w14:paraId="28AF742E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35A13FBE" w14:textId="5CA7B3F4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06173EDC" w14:textId="03299A46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1080" w:type="dxa"/>
          </w:tcPr>
          <w:p w14:paraId="62085983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44D32170" w14:textId="6E08C8B2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72B6A345" w14:textId="79774E37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1260" w:type="dxa"/>
          </w:tcPr>
          <w:p w14:paraId="235048F7" w14:textId="5A0BE6FF" w:rsidR="007129BC" w:rsidRPr="007129BC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2A7994BA" w14:textId="77777777" w:rsidR="007129BC" w:rsidRPr="00214C3B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2F25385D" w14:textId="15A9B87B" w:rsidR="00413427" w:rsidRPr="00413427" w:rsidRDefault="00413427" w:rsidP="00CC2E07">
            <w:pPr>
              <w:spacing w:line="360" w:lineRule="auto"/>
              <w:jc w:val="center"/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3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f</w:t>
            </w:r>
          </w:p>
          <w:p w14:paraId="6D782767" w14:textId="5118F317" w:rsidR="0057480A" w:rsidRPr="00FA3A0E" w:rsidRDefault="0057480A" w:rsidP="00CC2E07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900" w:type="dxa"/>
          </w:tcPr>
          <w:p w14:paraId="28419008" w14:textId="620DB5D2" w:rsidR="0057480A" w:rsidRPr="00CC2E07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2D87D515" w14:textId="77777777" w:rsidR="00CC2E07" w:rsidRPr="00214C3B" w:rsidRDefault="00CC2E07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6965ED83" w14:textId="43053273" w:rsidR="007129BC" w:rsidRPr="00FA3A0E" w:rsidRDefault="007129BC" w:rsidP="00CC2E07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900" w:type="dxa"/>
          </w:tcPr>
          <w:p w14:paraId="1A5A7E7C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06559A0D" w14:textId="59AE9A18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1D03A7F0" w14:textId="00AA3944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</w:tcPr>
          <w:p w14:paraId="1FE73253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304E530B" w14:textId="1CB326E0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47D490F5" w14:textId="106891DA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</w:tr>
      <w:tr w:rsidR="0057480A" w:rsidRPr="00214C3B" w14:paraId="7905513A" w14:textId="77777777" w:rsidTr="00886E61">
        <w:trPr>
          <w:trHeight w:val="1656"/>
        </w:trPr>
        <w:tc>
          <w:tcPr>
            <w:tcW w:w="445" w:type="dxa"/>
          </w:tcPr>
          <w:p w14:paraId="1A50C0D4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450" w:type="dxa"/>
          </w:tcPr>
          <w:p w14:paraId="27023293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980" w:type="dxa"/>
          </w:tcPr>
          <w:p w14:paraId="1A5AF5AA" w14:textId="77777777" w:rsidR="0057480A" w:rsidRPr="00FA3A0E" w:rsidRDefault="0057480A" w:rsidP="00CC2E07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Better informed patients, rising sense of self-responsibility</w:t>
            </w:r>
          </w:p>
        </w:tc>
        <w:tc>
          <w:tcPr>
            <w:tcW w:w="1080" w:type="dxa"/>
          </w:tcPr>
          <w:p w14:paraId="3959061E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2E8F4071" w14:textId="0382508E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48A8060B" w14:textId="430035BB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630" w:type="dxa"/>
          </w:tcPr>
          <w:p w14:paraId="3CB1BFA7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70FCA969" w14:textId="558B2AF3" w:rsidR="0057480A" w:rsidRDefault="0057480A" w:rsidP="00CC2E07">
            <w:pPr>
              <w:widowControl w:val="0"/>
              <w:tabs>
                <w:tab w:val="left" w:pos="560"/>
                <w:tab w:val="left" w:pos="112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761DE161" w14:textId="77777777" w:rsidR="00413427" w:rsidRPr="00413427" w:rsidRDefault="00413427" w:rsidP="00CC2E07">
            <w:pPr>
              <w:spacing w:line="360" w:lineRule="auto"/>
              <w:jc w:val="center"/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3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f</w:t>
            </w:r>
          </w:p>
          <w:p w14:paraId="56FB9301" w14:textId="65A7EC37" w:rsidR="00413427" w:rsidRPr="00214C3B" w:rsidRDefault="00413427" w:rsidP="00CC2E07">
            <w:pPr>
              <w:widowControl w:val="0"/>
              <w:tabs>
                <w:tab w:val="left" w:pos="560"/>
                <w:tab w:val="left" w:pos="112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27FC240C" w14:textId="7D8E421C" w:rsidR="0057480A" w:rsidRPr="00FA3A0E" w:rsidRDefault="0057480A" w:rsidP="00CC2E07">
            <w:pPr>
              <w:widowControl w:val="0"/>
              <w:tabs>
                <w:tab w:val="left" w:pos="560"/>
                <w:tab w:val="left" w:pos="112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30" w:type="dxa"/>
          </w:tcPr>
          <w:p w14:paraId="7A024067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0EFFA06D" w14:textId="0A124589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7FBA34AF" w14:textId="58C6CDD3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1080" w:type="dxa"/>
          </w:tcPr>
          <w:p w14:paraId="6278929D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25841B88" w14:textId="436DB2FE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5820F0EB" w14:textId="7FDAC834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1260" w:type="dxa"/>
          </w:tcPr>
          <w:p w14:paraId="20FCFAD5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02C75046" w14:textId="469D70CB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3418C50B" w14:textId="77777777" w:rsidR="00413427" w:rsidRPr="00413427" w:rsidRDefault="00413427" w:rsidP="00CC2E07">
            <w:pPr>
              <w:spacing w:line="360" w:lineRule="auto"/>
              <w:jc w:val="center"/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3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f</w:t>
            </w:r>
          </w:p>
          <w:p w14:paraId="335F4C4C" w14:textId="735C398D" w:rsidR="0057480A" w:rsidRPr="00FA3A0E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900" w:type="dxa"/>
          </w:tcPr>
          <w:p w14:paraId="4DEC11FE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69FEC24C" w14:textId="242F841D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40294AB1" w14:textId="77777777" w:rsidR="00413427" w:rsidRPr="00413427" w:rsidRDefault="00413427" w:rsidP="00CC2E07">
            <w:pPr>
              <w:spacing w:line="360" w:lineRule="auto"/>
              <w:jc w:val="center"/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3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f</w:t>
            </w:r>
          </w:p>
          <w:p w14:paraId="6D70C169" w14:textId="354C0359" w:rsidR="0057480A" w:rsidRPr="00FA3A0E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900" w:type="dxa"/>
          </w:tcPr>
          <w:p w14:paraId="33630BFD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19B8D740" w14:textId="747B25B8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632680B3" w14:textId="24ED96F9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990" w:type="dxa"/>
          </w:tcPr>
          <w:p w14:paraId="32AE4E94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572433AF" w14:textId="79CFC465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22DFA68E" w14:textId="2ADCB8FE" w:rsidR="0057480A" w:rsidRPr="00413427" w:rsidRDefault="00413427" w:rsidP="00CC2E07">
            <w:pPr>
              <w:spacing w:line="360" w:lineRule="auto"/>
              <w:jc w:val="center"/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3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f</w:t>
            </w:r>
          </w:p>
        </w:tc>
      </w:tr>
      <w:tr w:rsidR="0057480A" w:rsidRPr="000630E7" w14:paraId="340D2EE3" w14:textId="77777777" w:rsidTr="00886E61">
        <w:trPr>
          <w:trHeight w:val="426"/>
        </w:trPr>
        <w:tc>
          <w:tcPr>
            <w:tcW w:w="445" w:type="dxa"/>
          </w:tcPr>
          <w:p w14:paraId="5C0A0E63" w14:textId="77777777" w:rsidR="0057480A" w:rsidRPr="00FA3A0E" w:rsidRDefault="0057480A" w:rsidP="00886E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177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9900" w:type="dxa"/>
            <w:gridSpan w:val="10"/>
          </w:tcPr>
          <w:p w14:paraId="08D6D099" w14:textId="77777777" w:rsidR="0057480A" w:rsidRPr="00FA3A0E" w:rsidRDefault="0057480A" w:rsidP="00886E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b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b/>
                <w:bCs/>
                <w:color w:val="000000" w:themeColor="text1"/>
                <w:lang w:val="en-US"/>
              </w:rPr>
              <w:t>Increasing need for efficient health care delivery</w:t>
            </w:r>
          </w:p>
        </w:tc>
      </w:tr>
      <w:tr w:rsidR="0057480A" w:rsidRPr="00214C3B" w14:paraId="38E581E0" w14:textId="77777777" w:rsidTr="00886E61">
        <w:trPr>
          <w:trHeight w:val="4140"/>
        </w:trPr>
        <w:tc>
          <w:tcPr>
            <w:tcW w:w="445" w:type="dxa"/>
          </w:tcPr>
          <w:p w14:paraId="78CC81DE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450" w:type="dxa"/>
          </w:tcPr>
          <w:p w14:paraId="589F25D2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980" w:type="dxa"/>
          </w:tcPr>
          <w:p w14:paraId="6C7AD303" w14:textId="77777777" w:rsidR="0057480A" w:rsidRPr="00FA3A0E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Increasing burden on health system and demand for more efficiency (</w:t>
            </w: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eg</w:t>
            </w:r>
            <w:proofErr w:type="spellEnd"/>
            <w:r w:rsidRPr="00214C3B">
              <w:rPr>
                <w:rFonts w:ascii="Times" w:hAnsi="Times"/>
                <w:color w:val="000000" w:themeColor="text1"/>
                <w:lang w:val="en-US"/>
              </w:rPr>
              <w:t>, aging population, rising health care costs, growing shortage of health care professionals)</w:t>
            </w:r>
          </w:p>
        </w:tc>
        <w:tc>
          <w:tcPr>
            <w:tcW w:w="1080" w:type="dxa"/>
          </w:tcPr>
          <w:p w14:paraId="39388C65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3EFDFF3E" w14:textId="392E1DC3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3135CFC1" w14:textId="2042C473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630" w:type="dxa"/>
          </w:tcPr>
          <w:p w14:paraId="7100724E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786FFDF8" w14:textId="571F90BC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7B6F11A5" w14:textId="15AE417D" w:rsidR="0057480A" w:rsidRPr="00413427" w:rsidRDefault="00413427" w:rsidP="00CC2E07">
            <w:pPr>
              <w:spacing w:line="360" w:lineRule="auto"/>
              <w:jc w:val="center"/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3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f</w:t>
            </w:r>
          </w:p>
        </w:tc>
        <w:tc>
          <w:tcPr>
            <w:tcW w:w="630" w:type="dxa"/>
          </w:tcPr>
          <w:p w14:paraId="42872EEA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6F04DF33" w14:textId="42DA0F3B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28F395E6" w14:textId="62343DB6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1080" w:type="dxa"/>
          </w:tcPr>
          <w:p w14:paraId="6E54B614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23CA6176" w14:textId="492011B9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2609BB98" w14:textId="150E9AE1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1260" w:type="dxa"/>
          </w:tcPr>
          <w:p w14:paraId="4755FEE2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5E6E73E2" w14:textId="62C1FEBA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4E6091BF" w14:textId="7DB4014B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900" w:type="dxa"/>
          </w:tcPr>
          <w:p w14:paraId="086D4378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69C434C2" w14:textId="20E19065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2728F7A8" w14:textId="219A9FDE" w:rsidR="0057480A" w:rsidRPr="00FA3A0E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4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g</w:t>
            </w:r>
          </w:p>
        </w:tc>
        <w:tc>
          <w:tcPr>
            <w:tcW w:w="900" w:type="dxa"/>
          </w:tcPr>
          <w:p w14:paraId="0D0200B3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69B1A133" w14:textId="74200F90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5E821211" w14:textId="59130FB5" w:rsidR="0057480A" w:rsidRPr="00413427" w:rsidRDefault="00413427" w:rsidP="00CC2E07">
            <w:pPr>
              <w:spacing w:line="360" w:lineRule="auto"/>
              <w:jc w:val="center"/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3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f</w:t>
            </w:r>
          </w:p>
        </w:tc>
        <w:tc>
          <w:tcPr>
            <w:tcW w:w="990" w:type="dxa"/>
          </w:tcPr>
          <w:p w14:paraId="5430EDCF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3EFC0FA3" w14:textId="64094F37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66F0A48C" w14:textId="38A1FA1A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</w:tr>
      <w:tr w:rsidR="0057480A" w:rsidRPr="00214C3B" w14:paraId="3CA932F2" w14:textId="77777777" w:rsidTr="00886E61">
        <w:trPr>
          <w:trHeight w:val="2070"/>
        </w:trPr>
        <w:tc>
          <w:tcPr>
            <w:tcW w:w="445" w:type="dxa"/>
          </w:tcPr>
          <w:p w14:paraId="57B4413F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450" w:type="dxa"/>
          </w:tcPr>
          <w:p w14:paraId="3937E3AE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980" w:type="dxa"/>
          </w:tcPr>
          <w:p w14:paraId="3026633A" w14:textId="77777777" w:rsidR="0057480A" w:rsidRPr="00FA3A0E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Rising demand for better health (</w:t>
            </w: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eg</w:t>
            </w:r>
            <w:proofErr w:type="spellEnd"/>
            <w:r w:rsidRPr="00214C3B">
              <w:rPr>
                <w:rFonts w:ascii="Times" w:hAnsi="Times"/>
                <w:color w:val="000000" w:themeColor="text1"/>
                <w:lang w:val="en-US"/>
              </w:rPr>
              <w:t>, preventive care and personalized approaches)</w:t>
            </w:r>
          </w:p>
        </w:tc>
        <w:tc>
          <w:tcPr>
            <w:tcW w:w="1080" w:type="dxa"/>
          </w:tcPr>
          <w:p w14:paraId="3AEBDCCC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4BB979D1" w14:textId="496ECE44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25832749" w14:textId="62C92D5C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630" w:type="dxa"/>
          </w:tcPr>
          <w:p w14:paraId="72C2CA7A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3386E5A0" w14:textId="05824CA3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5923F740" w14:textId="5828AB63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630" w:type="dxa"/>
          </w:tcPr>
          <w:p w14:paraId="35B47CE1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53D14111" w14:textId="35DE8C2D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1DBA1BD2" w14:textId="6E68E94A" w:rsidR="0057480A" w:rsidRPr="00413427" w:rsidRDefault="00413427" w:rsidP="00CC2E07">
            <w:pPr>
              <w:spacing w:line="360" w:lineRule="auto"/>
              <w:jc w:val="center"/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3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f</w:t>
            </w:r>
          </w:p>
        </w:tc>
        <w:tc>
          <w:tcPr>
            <w:tcW w:w="1080" w:type="dxa"/>
          </w:tcPr>
          <w:p w14:paraId="520331E1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07C9F752" w14:textId="6827981B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6A21C8D2" w14:textId="211CC8D2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1260" w:type="dxa"/>
          </w:tcPr>
          <w:p w14:paraId="324810B1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2D221DCC" w14:textId="5F9D580F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10DDD81B" w14:textId="7D0B3365" w:rsidR="0057480A" w:rsidRPr="00FA3A0E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4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g</w:t>
            </w:r>
          </w:p>
        </w:tc>
        <w:tc>
          <w:tcPr>
            <w:tcW w:w="900" w:type="dxa"/>
          </w:tcPr>
          <w:p w14:paraId="6B3072D9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29B831BE" w14:textId="11B51698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1A5906C4" w14:textId="0D22C961" w:rsidR="0057480A" w:rsidRPr="00413427" w:rsidRDefault="00413427" w:rsidP="00CC2E07">
            <w:pPr>
              <w:spacing w:line="360" w:lineRule="auto"/>
              <w:jc w:val="center"/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3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f</w:t>
            </w:r>
          </w:p>
        </w:tc>
        <w:tc>
          <w:tcPr>
            <w:tcW w:w="900" w:type="dxa"/>
          </w:tcPr>
          <w:p w14:paraId="3DB4D73D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64653E47" w14:textId="1DE03743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1B132906" w14:textId="4BDB8D07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</w:tcPr>
          <w:p w14:paraId="11C6E595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49198EFD" w14:textId="5DB20717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748F6882" w14:textId="014A4BE8" w:rsidR="0057480A" w:rsidRPr="00FA3A0E" w:rsidRDefault="00730CD3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3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f</w:t>
            </w:r>
          </w:p>
        </w:tc>
      </w:tr>
      <w:tr w:rsidR="0057480A" w:rsidRPr="00214C3B" w14:paraId="0F551838" w14:textId="77777777" w:rsidTr="00886E61">
        <w:trPr>
          <w:trHeight w:val="4140"/>
        </w:trPr>
        <w:tc>
          <w:tcPr>
            <w:tcW w:w="445" w:type="dxa"/>
          </w:tcPr>
          <w:p w14:paraId="42144129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450" w:type="dxa"/>
          </w:tcPr>
          <w:p w14:paraId="1E14942B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980" w:type="dxa"/>
          </w:tcPr>
          <w:p w14:paraId="1684FA09" w14:textId="77777777" w:rsidR="0057480A" w:rsidRPr="00FA3A0E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Increasing demand for efficient health system interactions (</w:t>
            </w: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eg</w:t>
            </w:r>
            <w:proofErr w:type="spellEnd"/>
            <w:r w:rsidRPr="00214C3B">
              <w:rPr>
                <w:rFonts w:ascii="Times" w:hAnsi="Times"/>
                <w:color w:val="000000" w:themeColor="text1"/>
                <w:lang w:val="en-US"/>
              </w:rPr>
              <w:t xml:space="preserve">, avoiding unnecessary medical appointments and delayed treatments, coordination </w:t>
            </w:r>
            <w:r w:rsidRPr="00214C3B">
              <w:rPr>
                <w:rFonts w:ascii="Times" w:hAnsi="Times"/>
                <w:color w:val="000000" w:themeColor="text1"/>
                <w:lang w:val="en-US"/>
              </w:rPr>
              <w:lastRenderedPageBreak/>
              <w:t>and automatization of treatment steps)</w:t>
            </w:r>
          </w:p>
        </w:tc>
        <w:tc>
          <w:tcPr>
            <w:tcW w:w="1080" w:type="dxa"/>
          </w:tcPr>
          <w:p w14:paraId="57B1E8B3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lastRenderedPageBreak/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0678D888" w14:textId="7D699CD1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651781CA" w14:textId="09858FA6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0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630" w:type="dxa"/>
          </w:tcPr>
          <w:p w14:paraId="26B4B3FC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51DB1EEA" w14:textId="61CA3DE0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5E3DCC80" w14:textId="762257AF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630" w:type="dxa"/>
          </w:tcPr>
          <w:p w14:paraId="7984414E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03DB2E02" w14:textId="18AE807F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0A80BE99" w14:textId="30B4228F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1080" w:type="dxa"/>
          </w:tcPr>
          <w:p w14:paraId="4FA8C586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081CAC15" w14:textId="177A735F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4F025375" w14:textId="048A61D2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1260" w:type="dxa"/>
          </w:tcPr>
          <w:p w14:paraId="05B8A40E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27488154" w14:textId="1269F3BF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2396347B" w14:textId="22597330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900" w:type="dxa"/>
          </w:tcPr>
          <w:p w14:paraId="6BA0C9C8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546818AA" w14:textId="1B281455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388724A0" w14:textId="35E5305A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900" w:type="dxa"/>
          </w:tcPr>
          <w:p w14:paraId="4C20A35D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3394D30F" w14:textId="36A0A682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6F71C47B" w14:textId="2F836258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990" w:type="dxa"/>
          </w:tcPr>
          <w:p w14:paraId="54F0D823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7A8BA14F" w14:textId="16625202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59B85300" w14:textId="49EB38CF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</w:tr>
      <w:tr w:rsidR="0057480A" w:rsidRPr="000630E7" w14:paraId="55B4F710" w14:textId="77777777" w:rsidTr="00886E61">
        <w:trPr>
          <w:trHeight w:val="426"/>
        </w:trPr>
        <w:tc>
          <w:tcPr>
            <w:tcW w:w="445" w:type="dxa"/>
          </w:tcPr>
          <w:p w14:paraId="4E8EE16D" w14:textId="77777777" w:rsidR="0057480A" w:rsidRPr="00FA3A0E" w:rsidRDefault="0057480A" w:rsidP="00886E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177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9900" w:type="dxa"/>
            <w:gridSpan w:val="10"/>
          </w:tcPr>
          <w:p w14:paraId="5A6AFE91" w14:textId="77777777" w:rsidR="0057480A" w:rsidRPr="00FA3A0E" w:rsidRDefault="0057480A" w:rsidP="00886E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b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b/>
                <w:color w:val="000000" w:themeColor="text1"/>
                <w:lang w:val="en-US"/>
              </w:rPr>
              <w:t>Growing interest in supporting and optimizing outpatient care</w:t>
            </w:r>
          </w:p>
        </w:tc>
      </w:tr>
      <w:tr w:rsidR="0057480A" w:rsidRPr="00214C3B" w14:paraId="743AF4B4" w14:textId="77777777" w:rsidTr="00886E61">
        <w:trPr>
          <w:trHeight w:val="3726"/>
        </w:trPr>
        <w:tc>
          <w:tcPr>
            <w:tcW w:w="445" w:type="dxa"/>
          </w:tcPr>
          <w:p w14:paraId="1A76FA5B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450" w:type="dxa"/>
          </w:tcPr>
          <w:p w14:paraId="616F2ADB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980" w:type="dxa"/>
          </w:tcPr>
          <w:p w14:paraId="00CBFD70" w14:textId="77777777" w:rsidR="0057480A" w:rsidRPr="00FA3A0E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Upcoming new opportunities for patients to engage with the health care system (</w:t>
            </w: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eg</w:t>
            </w:r>
            <w:proofErr w:type="spellEnd"/>
            <w:r w:rsidRPr="00214C3B">
              <w:rPr>
                <w:rFonts w:ascii="Times" w:hAnsi="Times"/>
                <w:color w:val="000000" w:themeColor="text1"/>
                <w:lang w:val="en-US"/>
              </w:rPr>
              <w:t>, telemedicine offers, changing business models of insurances and pharmacies)</w:t>
            </w:r>
          </w:p>
        </w:tc>
        <w:tc>
          <w:tcPr>
            <w:tcW w:w="1080" w:type="dxa"/>
          </w:tcPr>
          <w:p w14:paraId="262B04ED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2CC6580D" w14:textId="5F38EEB8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502CC490" w14:textId="4F9DC924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0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630" w:type="dxa"/>
          </w:tcPr>
          <w:p w14:paraId="5E1FC34F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607DA57C" w14:textId="5B68CA25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4F426E0C" w14:textId="2CFACC3E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630" w:type="dxa"/>
          </w:tcPr>
          <w:p w14:paraId="750C4032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4284A0B2" w14:textId="03948DB0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75159A70" w14:textId="1BAAB867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1080" w:type="dxa"/>
          </w:tcPr>
          <w:p w14:paraId="58D2A95B" w14:textId="63B4F66D" w:rsidR="0057480A" w:rsidRPr="00214C3B" w:rsidRDefault="00026136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</w:p>
          <w:p w14:paraId="24B7ECD7" w14:textId="77777777" w:rsidR="0057480A" w:rsidRPr="00FA3A0E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260" w:type="dxa"/>
          </w:tcPr>
          <w:p w14:paraId="2F276200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3F05B358" w14:textId="7207C542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58BE1C7F" w14:textId="184786A3" w:rsidR="0057480A" w:rsidRPr="00413427" w:rsidRDefault="00413427" w:rsidP="00CC2E07">
            <w:pPr>
              <w:spacing w:line="360" w:lineRule="auto"/>
              <w:jc w:val="center"/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3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f</w:t>
            </w:r>
          </w:p>
        </w:tc>
        <w:tc>
          <w:tcPr>
            <w:tcW w:w="900" w:type="dxa"/>
          </w:tcPr>
          <w:p w14:paraId="0A3D7FDB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105812B3" w14:textId="14E75891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1DD21959" w14:textId="3074BAB8" w:rsidR="0057480A" w:rsidRPr="00413427" w:rsidRDefault="00413427" w:rsidP="00CC2E07">
            <w:pPr>
              <w:spacing w:line="360" w:lineRule="auto"/>
              <w:jc w:val="center"/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3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f</w:t>
            </w:r>
          </w:p>
        </w:tc>
        <w:tc>
          <w:tcPr>
            <w:tcW w:w="900" w:type="dxa"/>
          </w:tcPr>
          <w:p w14:paraId="6EE56CFD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20232747" w14:textId="745EAB7A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7FA68E41" w14:textId="668B9DE8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</w:tcPr>
          <w:p w14:paraId="7C66D226" w14:textId="38A3B97F" w:rsidR="0057480A" w:rsidRDefault="00026136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</w:p>
          <w:p w14:paraId="33AC4E0C" w14:textId="13F6C16B" w:rsidR="002E7839" w:rsidRPr="00FA3A0E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57480A" w:rsidRPr="00214C3B" w14:paraId="34A72706" w14:textId="77777777" w:rsidTr="00886E61">
        <w:trPr>
          <w:trHeight w:val="2898"/>
        </w:trPr>
        <w:tc>
          <w:tcPr>
            <w:tcW w:w="445" w:type="dxa"/>
          </w:tcPr>
          <w:p w14:paraId="14CA8F22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450" w:type="dxa"/>
          </w:tcPr>
          <w:p w14:paraId="39E1DB00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980" w:type="dxa"/>
          </w:tcPr>
          <w:p w14:paraId="289B6C10" w14:textId="423A4050" w:rsidR="0057480A" w:rsidRPr="00FA3A0E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Growing demand for high quality solutions enabling patients to better deal with diseases and rehabilitative care approaches</w:t>
            </w:r>
            <w:r w:rsidR="00886E61">
              <w:rPr>
                <w:rFonts w:ascii="Times" w:hAnsi="Times"/>
                <w:color w:val="000000" w:themeColor="text1"/>
                <w:lang w:val="en-US"/>
              </w:rPr>
              <w:t xml:space="preserve"> or </w:t>
            </w:r>
            <w:r w:rsidRPr="00214C3B">
              <w:rPr>
                <w:rFonts w:ascii="Times" w:hAnsi="Times"/>
                <w:color w:val="000000" w:themeColor="text1"/>
                <w:lang w:val="en-US"/>
              </w:rPr>
              <w:t>programs</w:t>
            </w:r>
          </w:p>
        </w:tc>
        <w:tc>
          <w:tcPr>
            <w:tcW w:w="1080" w:type="dxa"/>
          </w:tcPr>
          <w:p w14:paraId="2EDF81A1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6D8D6C37" w14:textId="1B874144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657D61FB" w14:textId="43C3B068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630" w:type="dxa"/>
          </w:tcPr>
          <w:p w14:paraId="563071B6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1624B885" w14:textId="4D6C7E27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19C79418" w14:textId="5B82B596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630" w:type="dxa"/>
          </w:tcPr>
          <w:p w14:paraId="18892507" w14:textId="0D742758" w:rsidR="0057480A" w:rsidRPr="00214C3B" w:rsidRDefault="00026136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</w:p>
          <w:p w14:paraId="3F77A1FE" w14:textId="77777777" w:rsidR="0057480A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605E3BE2" w14:textId="1F20916C" w:rsidR="00026136" w:rsidRPr="00FA3A0E" w:rsidRDefault="00026136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080" w:type="dxa"/>
          </w:tcPr>
          <w:p w14:paraId="6C9FE6F7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1A2C2BBD" w14:textId="76AD2CE3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2B96B4F3" w14:textId="1D076326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0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260" w:type="dxa"/>
          </w:tcPr>
          <w:p w14:paraId="29387A00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4FA88619" w14:textId="2D336F10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0F2D534A" w14:textId="376B4C3B" w:rsidR="0057480A" w:rsidRPr="00413427" w:rsidRDefault="00413427" w:rsidP="00CC2E07">
            <w:pPr>
              <w:spacing w:line="360" w:lineRule="auto"/>
              <w:jc w:val="center"/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3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f</w:t>
            </w:r>
          </w:p>
        </w:tc>
        <w:tc>
          <w:tcPr>
            <w:tcW w:w="900" w:type="dxa"/>
          </w:tcPr>
          <w:p w14:paraId="17CCF72E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58E0E811" w14:textId="79930252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4733B821" w14:textId="2B379649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900" w:type="dxa"/>
          </w:tcPr>
          <w:p w14:paraId="0C2B70CC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262BAFAB" w14:textId="45C0AFF7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74FEF940" w14:textId="2924799B" w:rsidR="0057480A" w:rsidRPr="00413427" w:rsidRDefault="00413427" w:rsidP="00CC2E07">
            <w:pPr>
              <w:spacing w:line="360" w:lineRule="auto"/>
              <w:jc w:val="center"/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3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f</w:t>
            </w:r>
          </w:p>
        </w:tc>
        <w:tc>
          <w:tcPr>
            <w:tcW w:w="990" w:type="dxa"/>
          </w:tcPr>
          <w:p w14:paraId="126EF52E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74AD0D0D" w14:textId="729327E8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2DDA8EDB" w14:textId="47A6488E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</w:tr>
      <w:tr w:rsidR="0057480A" w:rsidRPr="000630E7" w14:paraId="2EACEB38" w14:textId="77777777" w:rsidTr="00886E61">
        <w:trPr>
          <w:trHeight w:val="426"/>
        </w:trPr>
        <w:tc>
          <w:tcPr>
            <w:tcW w:w="445" w:type="dxa"/>
          </w:tcPr>
          <w:p w14:paraId="0B90E541" w14:textId="77777777" w:rsidR="0057480A" w:rsidRPr="00FA3A0E" w:rsidRDefault="0057480A" w:rsidP="00886E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177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9900" w:type="dxa"/>
            <w:gridSpan w:val="10"/>
          </w:tcPr>
          <w:p w14:paraId="50B79A72" w14:textId="77777777" w:rsidR="0057480A" w:rsidRPr="00FA3A0E" w:rsidRDefault="0057480A" w:rsidP="00886E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b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b/>
                <w:color w:val="000000" w:themeColor="text1"/>
                <w:lang w:val="en-US"/>
              </w:rPr>
              <w:t xml:space="preserve">Emerging technologies and progressing </w:t>
            </w:r>
            <w:r w:rsidRPr="00214C3B">
              <w:rPr>
                <w:rFonts w:ascii="Times" w:hAnsi="Times"/>
                <w:b/>
                <w:bCs/>
                <w:color w:val="000000" w:themeColor="text1"/>
                <w:lang w:val="en-US"/>
              </w:rPr>
              <w:t>digitization in the health sector</w:t>
            </w:r>
          </w:p>
        </w:tc>
      </w:tr>
      <w:tr w:rsidR="0057480A" w:rsidRPr="00214C3B" w14:paraId="0B1C5102" w14:textId="77777777" w:rsidTr="00886E61">
        <w:trPr>
          <w:trHeight w:val="1242"/>
        </w:trPr>
        <w:tc>
          <w:tcPr>
            <w:tcW w:w="445" w:type="dxa"/>
          </w:tcPr>
          <w:p w14:paraId="3AC89B16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450" w:type="dxa"/>
          </w:tcPr>
          <w:p w14:paraId="3CF2695E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980" w:type="dxa"/>
          </w:tcPr>
          <w:p w14:paraId="3AC114D7" w14:textId="77777777" w:rsidR="0057480A" w:rsidRPr="00FA3A0E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Increasing utilization of emerging technologies (</w:t>
            </w: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eg</w:t>
            </w:r>
            <w:proofErr w:type="spellEnd"/>
            <w:r w:rsidRPr="00214C3B">
              <w:rPr>
                <w:rFonts w:ascii="Times" w:hAnsi="Times"/>
                <w:color w:val="000000" w:themeColor="text1"/>
                <w:lang w:val="en-US"/>
              </w:rPr>
              <w:t>, novel sensors)</w:t>
            </w:r>
          </w:p>
        </w:tc>
        <w:tc>
          <w:tcPr>
            <w:tcW w:w="1080" w:type="dxa"/>
          </w:tcPr>
          <w:p w14:paraId="02A86B57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1C493FD8" w14:textId="4F7CD29B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4122FCBD" w14:textId="4AEF6211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0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630" w:type="dxa"/>
          </w:tcPr>
          <w:p w14:paraId="064B5379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7646AC22" w14:textId="122A92B8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10468D84" w14:textId="279F9E2C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630" w:type="dxa"/>
          </w:tcPr>
          <w:p w14:paraId="0370FEF7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7DAFA97C" w14:textId="12CDFD09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57060483" w14:textId="65E9C436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0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080" w:type="dxa"/>
          </w:tcPr>
          <w:p w14:paraId="1CE80935" w14:textId="36C76AFB" w:rsidR="0057480A" w:rsidRDefault="00026136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</w:p>
          <w:p w14:paraId="7BEED1E2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0CB5F426" w14:textId="77777777" w:rsidR="0057480A" w:rsidRPr="00FA3A0E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260" w:type="dxa"/>
          </w:tcPr>
          <w:p w14:paraId="7F496363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3B640AA1" w14:textId="20F20227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07F89E81" w14:textId="4A60D979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900" w:type="dxa"/>
          </w:tcPr>
          <w:p w14:paraId="11144319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67E5706F" w14:textId="3D76C945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68174DA7" w14:textId="5CBFE158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900" w:type="dxa"/>
          </w:tcPr>
          <w:p w14:paraId="3AFFF4CA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610AFF1F" w14:textId="515EC031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7DEA20F9" w14:textId="2EA7150D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</w:tcPr>
          <w:p w14:paraId="02E67341" w14:textId="4B967037" w:rsidR="0057480A" w:rsidRDefault="00026136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</w:p>
          <w:p w14:paraId="19FFF30F" w14:textId="5F23FE7A" w:rsidR="002E7839" w:rsidRPr="00FA3A0E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57480A" w:rsidRPr="00214C3B" w14:paraId="50E1E6D7" w14:textId="77777777" w:rsidTr="00886E61">
        <w:trPr>
          <w:trHeight w:val="1656"/>
        </w:trPr>
        <w:tc>
          <w:tcPr>
            <w:tcW w:w="445" w:type="dxa"/>
          </w:tcPr>
          <w:p w14:paraId="585C62F0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450" w:type="dxa"/>
          </w:tcPr>
          <w:p w14:paraId="6B4C6747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980" w:type="dxa"/>
          </w:tcPr>
          <w:p w14:paraId="6D2303AE" w14:textId="77777777" w:rsidR="0057480A" w:rsidRPr="00FA3A0E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Rising interest in open science and artificial intelligence-enabled data analysis</w:t>
            </w:r>
          </w:p>
        </w:tc>
        <w:tc>
          <w:tcPr>
            <w:tcW w:w="1080" w:type="dxa"/>
          </w:tcPr>
          <w:p w14:paraId="43F64A0D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735111D5" w14:textId="36C879D2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082620AD" w14:textId="2760A954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630" w:type="dxa"/>
          </w:tcPr>
          <w:p w14:paraId="54861460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39C04FE9" w14:textId="5BBF49FB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21C666ED" w14:textId="5BBF0D4E" w:rsidR="0057480A" w:rsidRPr="00413427" w:rsidRDefault="00413427" w:rsidP="00CC2E07">
            <w:pPr>
              <w:spacing w:line="360" w:lineRule="auto"/>
              <w:jc w:val="center"/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3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f</w:t>
            </w:r>
          </w:p>
        </w:tc>
        <w:tc>
          <w:tcPr>
            <w:tcW w:w="630" w:type="dxa"/>
          </w:tcPr>
          <w:p w14:paraId="4E52DB99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53675E4D" w14:textId="1EAF8375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3F997F66" w14:textId="36CB4799" w:rsidR="0057480A" w:rsidRPr="00413427" w:rsidRDefault="00413427" w:rsidP="00CC2E07">
            <w:pPr>
              <w:spacing w:line="360" w:lineRule="auto"/>
              <w:jc w:val="center"/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3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f</w:t>
            </w:r>
          </w:p>
        </w:tc>
        <w:tc>
          <w:tcPr>
            <w:tcW w:w="1080" w:type="dxa"/>
          </w:tcPr>
          <w:p w14:paraId="25C8AD5D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7EB93435" w14:textId="77AC3DB8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2214D263" w14:textId="181D9BAF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1260" w:type="dxa"/>
          </w:tcPr>
          <w:p w14:paraId="5A25D013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13D7E0A2" w14:textId="1312FAA2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56D77FFC" w14:textId="77777777" w:rsidR="00413427" w:rsidRPr="00413427" w:rsidRDefault="00413427" w:rsidP="00CC2E07">
            <w:pPr>
              <w:spacing w:line="360" w:lineRule="auto"/>
              <w:jc w:val="center"/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3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f</w:t>
            </w:r>
          </w:p>
          <w:p w14:paraId="5BD150F6" w14:textId="2F868636" w:rsidR="0057480A" w:rsidRPr="00FA3A0E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900" w:type="dxa"/>
          </w:tcPr>
          <w:p w14:paraId="4EC267BF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081BCA5B" w14:textId="340213E8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2D2EC87F" w14:textId="4A9E81B5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900" w:type="dxa"/>
          </w:tcPr>
          <w:p w14:paraId="4264E716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76CE75E4" w14:textId="56A63C52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698DB026" w14:textId="1D74CD8D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990" w:type="dxa"/>
          </w:tcPr>
          <w:p w14:paraId="3318BA0C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7BAB999D" w14:textId="085EACD2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013106E3" w14:textId="2C0DA691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</w:tr>
      <w:tr w:rsidR="0057480A" w:rsidRPr="00214C3B" w14:paraId="659A0A7E" w14:textId="77777777" w:rsidTr="00886E61">
        <w:trPr>
          <w:trHeight w:val="2070"/>
        </w:trPr>
        <w:tc>
          <w:tcPr>
            <w:tcW w:w="445" w:type="dxa"/>
          </w:tcPr>
          <w:p w14:paraId="05619EAD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450" w:type="dxa"/>
          </w:tcPr>
          <w:p w14:paraId="0D110640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980" w:type="dxa"/>
          </w:tcPr>
          <w:p w14:paraId="61298FF4" w14:textId="77777777" w:rsidR="0057480A" w:rsidRPr="00FA3A0E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Advancing digitization in health system (</w:t>
            </w: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eg</w:t>
            </w:r>
            <w:proofErr w:type="spellEnd"/>
            <w:r w:rsidRPr="00214C3B">
              <w:rPr>
                <w:rFonts w:ascii="Times" w:hAnsi="Times"/>
                <w:color w:val="000000" w:themeColor="text1"/>
                <w:lang w:val="en-US"/>
              </w:rPr>
              <w:t>, electronic patient dossier, vaccination dossier, and telemedicine)</w:t>
            </w:r>
          </w:p>
        </w:tc>
        <w:tc>
          <w:tcPr>
            <w:tcW w:w="1080" w:type="dxa"/>
          </w:tcPr>
          <w:p w14:paraId="080EE486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12846127" w14:textId="5A83A99D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7B8FE304" w14:textId="5CB3B05B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630" w:type="dxa"/>
          </w:tcPr>
          <w:p w14:paraId="42237708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5A050617" w14:textId="3E619F27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0DC78117" w14:textId="5C213D9E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630" w:type="dxa"/>
          </w:tcPr>
          <w:p w14:paraId="68F9107D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39B015F0" w14:textId="659A3BE8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33467613" w14:textId="3562B135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1080" w:type="dxa"/>
          </w:tcPr>
          <w:p w14:paraId="67915A4B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312C813C" w14:textId="35FA8A1D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13669578" w14:textId="4423E1CF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1260" w:type="dxa"/>
          </w:tcPr>
          <w:p w14:paraId="4D95599C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6180D8AF" w14:textId="4E41CE54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2705A557" w14:textId="40CF65F5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900" w:type="dxa"/>
          </w:tcPr>
          <w:p w14:paraId="6E8F4739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1EA4C66F" w14:textId="759BA17E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325D6345" w14:textId="6FB46BD0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900" w:type="dxa"/>
          </w:tcPr>
          <w:p w14:paraId="43B62AD4" w14:textId="3ED30231" w:rsidR="0057480A" w:rsidRPr="00214C3B" w:rsidRDefault="00026136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</w:p>
          <w:p w14:paraId="3E95DBE9" w14:textId="7E24A6E8" w:rsidR="0057480A" w:rsidRPr="00FA3A0E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990" w:type="dxa"/>
          </w:tcPr>
          <w:p w14:paraId="2EDF51A4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16224BC5" w14:textId="09AC37A4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3CC17B0A" w14:textId="5633EFF4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</w:tr>
      <w:tr w:rsidR="0057480A" w:rsidRPr="00214C3B" w14:paraId="24BAB3ED" w14:textId="77777777" w:rsidTr="00886E61">
        <w:trPr>
          <w:trHeight w:val="552"/>
        </w:trPr>
        <w:tc>
          <w:tcPr>
            <w:tcW w:w="10345" w:type="dxa"/>
            <w:gridSpan w:val="11"/>
          </w:tcPr>
          <w:p w14:paraId="61917823" w14:textId="77777777" w:rsidR="0057480A" w:rsidRPr="00FA3A0E" w:rsidRDefault="0057480A" w:rsidP="00886E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b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b/>
                <w:bCs/>
                <w:color w:val="000000" w:themeColor="text1"/>
                <w:lang w:val="en-US"/>
              </w:rPr>
              <w:t>Enablers</w:t>
            </w:r>
          </w:p>
        </w:tc>
      </w:tr>
      <w:tr w:rsidR="0057480A" w:rsidRPr="000630E7" w14:paraId="2935B780" w14:textId="77777777" w:rsidTr="00886E61">
        <w:trPr>
          <w:trHeight w:val="426"/>
        </w:trPr>
        <w:tc>
          <w:tcPr>
            <w:tcW w:w="445" w:type="dxa"/>
          </w:tcPr>
          <w:p w14:paraId="29956371" w14:textId="77777777" w:rsidR="0057480A" w:rsidRPr="00214C3B" w:rsidRDefault="0057480A" w:rsidP="00886E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177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9900" w:type="dxa"/>
            <w:gridSpan w:val="10"/>
          </w:tcPr>
          <w:p w14:paraId="63149F72" w14:textId="77777777" w:rsidR="0057480A" w:rsidRPr="00FA3A0E" w:rsidRDefault="0057480A" w:rsidP="00886E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b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b/>
                <w:bCs/>
                <w:color w:val="000000" w:themeColor="text1"/>
                <w:lang w:val="en-US"/>
              </w:rPr>
              <w:t>Growing need for new financing schemes and incentive concepts for mobile health</w:t>
            </w:r>
          </w:p>
        </w:tc>
      </w:tr>
      <w:tr w:rsidR="0057480A" w:rsidRPr="00214C3B" w14:paraId="78BE95AE" w14:textId="77777777" w:rsidTr="00886E61">
        <w:trPr>
          <w:trHeight w:val="1242"/>
        </w:trPr>
        <w:tc>
          <w:tcPr>
            <w:tcW w:w="445" w:type="dxa"/>
          </w:tcPr>
          <w:p w14:paraId="0CCD703C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450" w:type="dxa"/>
          </w:tcPr>
          <w:p w14:paraId="40577341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980" w:type="dxa"/>
          </w:tcPr>
          <w:p w14:paraId="75ED6D0F" w14:textId="77777777" w:rsidR="0057480A" w:rsidRPr="00FA3A0E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 xml:space="preserve">Growing need for clear reimbursement of </w:t>
            </w: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mHealth</w:t>
            </w:r>
            <w:proofErr w:type="spellEnd"/>
            <w:r w:rsidRPr="00214C3B">
              <w:rPr>
                <w:rFonts w:ascii="Times" w:hAnsi="Times"/>
                <w:color w:val="000000" w:themeColor="text1"/>
                <w:lang w:val="en-US"/>
              </w:rPr>
              <w:t xml:space="preserve"> use</w:t>
            </w:r>
          </w:p>
        </w:tc>
        <w:tc>
          <w:tcPr>
            <w:tcW w:w="1080" w:type="dxa"/>
          </w:tcPr>
          <w:p w14:paraId="0C2A312F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307DE098" w14:textId="1A5363D9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681E02B4" w14:textId="6E9B51C4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630" w:type="dxa"/>
          </w:tcPr>
          <w:p w14:paraId="397A0D0C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625AAB46" w14:textId="114FB25B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4B698E3F" w14:textId="1BE23E13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630" w:type="dxa"/>
          </w:tcPr>
          <w:p w14:paraId="103D0E06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2B82DD5B" w14:textId="755D1D61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5672B710" w14:textId="65264F1B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1080" w:type="dxa"/>
          </w:tcPr>
          <w:p w14:paraId="4AFB7F3D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09E5B3D6" w14:textId="1261BF7B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4C30D61C" w14:textId="6B61C381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1260" w:type="dxa"/>
          </w:tcPr>
          <w:p w14:paraId="4AAAB800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0892C0F3" w14:textId="6094E1E3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0100D66A" w14:textId="57FD1A37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900" w:type="dxa"/>
          </w:tcPr>
          <w:p w14:paraId="3FD9E51F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182E5376" w14:textId="47A5D49A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44449D20" w14:textId="1D569049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900" w:type="dxa"/>
          </w:tcPr>
          <w:p w14:paraId="1F70DB9D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174CB001" w14:textId="7D28C094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0B9F66AA" w14:textId="77777777" w:rsidR="00413427" w:rsidRPr="00413427" w:rsidRDefault="00413427" w:rsidP="00CC2E07">
            <w:pPr>
              <w:spacing w:line="360" w:lineRule="auto"/>
              <w:jc w:val="center"/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3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f</w:t>
            </w:r>
          </w:p>
          <w:p w14:paraId="7408CA36" w14:textId="2455D37F" w:rsidR="0057480A" w:rsidRPr="00FA3A0E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990" w:type="dxa"/>
          </w:tcPr>
          <w:p w14:paraId="1E8BC920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10426E22" w14:textId="484BC9DC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5F87D336" w14:textId="3A7BED10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</w:tr>
      <w:tr w:rsidR="0057480A" w:rsidRPr="00214C3B" w14:paraId="5E8D1647" w14:textId="77777777" w:rsidTr="00886E61">
        <w:trPr>
          <w:trHeight w:val="1656"/>
        </w:trPr>
        <w:tc>
          <w:tcPr>
            <w:tcW w:w="445" w:type="dxa"/>
          </w:tcPr>
          <w:p w14:paraId="428136F6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450" w:type="dxa"/>
          </w:tcPr>
          <w:p w14:paraId="722653DB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980" w:type="dxa"/>
          </w:tcPr>
          <w:p w14:paraId="436BE641" w14:textId="77777777" w:rsidR="0057480A" w:rsidRPr="00FA3A0E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Rising demand for new financing concepts (</w:t>
            </w: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eg</w:t>
            </w:r>
            <w:proofErr w:type="spellEnd"/>
            <w:r w:rsidRPr="00214C3B">
              <w:rPr>
                <w:rFonts w:ascii="Times" w:hAnsi="Times"/>
                <w:color w:val="000000" w:themeColor="text1"/>
                <w:lang w:val="en-US"/>
              </w:rPr>
              <w:t>, capitation model, reward programs for providers)</w:t>
            </w:r>
          </w:p>
        </w:tc>
        <w:tc>
          <w:tcPr>
            <w:tcW w:w="1080" w:type="dxa"/>
          </w:tcPr>
          <w:p w14:paraId="23B25C2B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1D6D2275" w14:textId="49AD9823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7ECFA9FB" w14:textId="35DEBD94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630" w:type="dxa"/>
          </w:tcPr>
          <w:p w14:paraId="26E2BF6C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7FB90D52" w14:textId="0C86B537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79410ED4" w14:textId="6BA34CD9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630" w:type="dxa"/>
          </w:tcPr>
          <w:p w14:paraId="2F739AD3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4FE2C796" w14:textId="63D64DCD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4A0FA6F9" w14:textId="7F526E7F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1080" w:type="dxa"/>
          </w:tcPr>
          <w:p w14:paraId="057BB1B5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5585845C" w14:textId="2D4D31C9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7E339875" w14:textId="76F7287B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1260" w:type="dxa"/>
          </w:tcPr>
          <w:p w14:paraId="05491AC6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1C6CB4F2" w14:textId="1BCC3CE7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08C4393E" w14:textId="77777777" w:rsidR="00413427" w:rsidRPr="00413427" w:rsidRDefault="00413427" w:rsidP="00CC2E07">
            <w:pPr>
              <w:spacing w:line="360" w:lineRule="auto"/>
              <w:jc w:val="center"/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3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f</w:t>
            </w:r>
          </w:p>
          <w:p w14:paraId="116665E2" w14:textId="7D322BB8" w:rsidR="0057480A" w:rsidRPr="00FA3A0E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900" w:type="dxa"/>
          </w:tcPr>
          <w:p w14:paraId="06FC6570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205F4AE6" w14:textId="619E0A42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7E3149AB" w14:textId="77777777" w:rsidR="00413427" w:rsidRPr="00413427" w:rsidRDefault="00413427" w:rsidP="00CC2E07">
            <w:pPr>
              <w:spacing w:line="360" w:lineRule="auto"/>
              <w:jc w:val="center"/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3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f</w:t>
            </w:r>
          </w:p>
          <w:p w14:paraId="02C90B16" w14:textId="6AD4BBB0" w:rsidR="0057480A" w:rsidRPr="00FA3A0E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900" w:type="dxa"/>
          </w:tcPr>
          <w:p w14:paraId="64EFE12B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75BB00F0" w14:textId="2537B38D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1FC6D1F1" w14:textId="77777777" w:rsidR="00413427" w:rsidRPr="00413427" w:rsidRDefault="00413427" w:rsidP="00CC2E07">
            <w:pPr>
              <w:spacing w:line="360" w:lineRule="auto"/>
              <w:jc w:val="center"/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3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f</w:t>
            </w:r>
          </w:p>
          <w:p w14:paraId="221FEF01" w14:textId="43E41357" w:rsidR="0057480A" w:rsidRPr="00FA3A0E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990" w:type="dxa"/>
          </w:tcPr>
          <w:p w14:paraId="339BDAE1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3E20AE7D" w14:textId="73AFA00C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06D2C2F0" w14:textId="40BF18BB" w:rsidR="0057480A" w:rsidRPr="00FA3A0E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4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g</w:t>
            </w:r>
          </w:p>
        </w:tc>
      </w:tr>
      <w:tr w:rsidR="0057480A" w:rsidRPr="000630E7" w14:paraId="2A759BFE" w14:textId="77777777" w:rsidTr="00886E61">
        <w:trPr>
          <w:trHeight w:val="426"/>
        </w:trPr>
        <w:tc>
          <w:tcPr>
            <w:tcW w:w="445" w:type="dxa"/>
          </w:tcPr>
          <w:p w14:paraId="659C7842" w14:textId="77777777" w:rsidR="0057480A" w:rsidRPr="00FA3A0E" w:rsidRDefault="0057480A" w:rsidP="00886E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177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9900" w:type="dxa"/>
            <w:gridSpan w:val="10"/>
          </w:tcPr>
          <w:p w14:paraId="3EBE6D58" w14:textId="77777777" w:rsidR="0057480A" w:rsidRPr="00FA3A0E" w:rsidRDefault="0057480A" w:rsidP="00886E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b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b/>
                <w:bCs/>
                <w:color w:val="000000" w:themeColor="text1"/>
                <w:lang w:val="en-US"/>
              </w:rPr>
              <w:t>Rising demand for comprehensive information on and stronger body of evidence for mobile health use cases</w:t>
            </w:r>
          </w:p>
        </w:tc>
      </w:tr>
      <w:tr w:rsidR="0057480A" w:rsidRPr="00214C3B" w14:paraId="2104E307" w14:textId="77777777" w:rsidTr="00886E61">
        <w:trPr>
          <w:trHeight w:val="1656"/>
        </w:trPr>
        <w:tc>
          <w:tcPr>
            <w:tcW w:w="445" w:type="dxa"/>
          </w:tcPr>
          <w:p w14:paraId="7CEE1CA3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450" w:type="dxa"/>
          </w:tcPr>
          <w:p w14:paraId="55CD905A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980" w:type="dxa"/>
          </w:tcPr>
          <w:p w14:paraId="4A279F57" w14:textId="77777777" w:rsidR="0057480A" w:rsidRPr="00FA3A0E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 xml:space="preserve">Providing comprehensive information how to integrate </w:t>
            </w: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mHealth</w:t>
            </w:r>
            <w:proofErr w:type="spellEnd"/>
            <w:r w:rsidRPr="00214C3B">
              <w:rPr>
                <w:rFonts w:ascii="Times" w:hAnsi="Times"/>
                <w:color w:val="000000" w:themeColor="text1"/>
                <w:lang w:val="en-US"/>
              </w:rPr>
              <w:t xml:space="preserve"> into patient pathway</w:t>
            </w:r>
          </w:p>
        </w:tc>
        <w:tc>
          <w:tcPr>
            <w:tcW w:w="1080" w:type="dxa"/>
          </w:tcPr>
          <w:p w14:paraId="11069E0F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6D18B3DB" w14:textId="010752F8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64EF0772" w14:textId="77777777" w:rsidR="00413427" w:rsidRPr="00413427" w:rsidRDefault="00413427" w:rsidP="00CC2E07">
            <w:pPr>
              <w:spacing w:line="360" w:lineRule="auto"/>
              <w:jc w:val="center"/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3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f</w:t>
            </w:r>
          </w:p>
          <w:p w14:paraId="67B8BDEF" w14:textId="2970BC28" w:rsidR="0057480A" w:rsidRPr="00FA3A0E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30" w:type="dxa"/>
          </w:tcPr>
          <w:p w14:paraId="74DB114F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355B70E3" w14:textId="326C03D0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10067FFF" w14:textId="68960BC9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630" w:type="dxa"/>
          </w:tcPr>
          <w:p w14:paraId="6AB93566" w14:textId="3AB4FF76" w:rsidR="0057480A" w:rsidRDefault="00026136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</w:p>
          <w:p w14:paraId="646910B5" w14:textId="26BAE393" w:rsidR="002E7839" w:rsidRPr="00FA3A0E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080" w:type="dxa"/>
          </w:tcPr>
          <w:p w14:paraId="4CF9AD13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2DB2DD00" w14:textId="1334003C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41D51C65" w14:textId="008525A8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1260" w:type="dxa"/>
          </w:tcPr>
          <w:p w14:paraId="1F9440F6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27AF2EE7" w14:textId="2171A359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06A71017" w14:textId="2C63860C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900" w:type="dxa"/>
          </w:tcPr>
          <w:p w14:paraId="35DC4465" w14:textId="07E566EA" w:rsidR="0057480A" w:rsidRDefault="00026136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</w:p>
          <w:p w14:paraId="5220F05C" w14:textId="5E427055" w:rsidR="002E7839" w:rsidRPr="00FA3A0E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900" w:type="dxa"/>
          </w:tcPr>
          <w:p w14:paraId="5712162E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54B1E77E" w14:textId="158CD69E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5B2794AB" w14:textId="77777777" w:rsidR="00413427" w:rsidRPr="00413427" w:rsidRDefault="00413427" w:rsidP="00CC2E07">
            <w:pPr>
              <w:spacing w:line="360" w:lineRule="auto"/>
              <w:jc w:val="center"/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3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f</w:t>
            </w:r>
          </w:p>
          <w:p w14:paraId="480AA018" w14:textId="40FD941B" w:rsidR="0057480A" w:rsidRPr="00FA3A0E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990" w:type="dxa"/>
          </w:tcPr>
          <w:p w14:paraId="05122F70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5AAC91F5" w14:textId="6BE9D80C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29684AA8" w14:textId="0923D593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</w:tr>
      <w:tr w:rsidR="0057480A" w:rsidRPr="00214C3B" w14:paraId="75F6D3D2" w14:textId="77777777" w:rsidTr="00886E61">
        <w:trPr>
          <w:trHeight w:val="2070"/>
        </w:trPr>
        <w:tc>
          <w:tcPr>
            <w:tcW w:w="445" w:type="dxa"/>
          </w:tcPr>
          <w:p w14:paraId="53864EC5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450" w:type="dxa"/>
          </w:tcPr>
          <w:p w14:paraId="6288C37D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980" w:type="dxa"/>
          </w:tcPr>
          <w:p w14:paraId="33C09024" w14:textId="77777777" w:rsidR="0057480A" w:rsidRPr="00FA3A0E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Generating strong body of evidence regarding clinical benefits and economic impact on the health care provision</w:t>
            </w:r>
          </w:p>
        </w:tc>
        <w:tc>
          <w:tcPr>
            <w:tcW w:w="1080" w:type="dxa"/>
          </w:tcPr>
          <w:p w14:paraId="48C46BE5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7D6686F9" w14:textId="45EA4E23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6154ECC0" w14:textId="268828B6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630" w:type="dxa"/>
          </w:tcPr>
          <w:p w14:paraId="468A622A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120B69FA" w14:textId="2C4AA435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5AED68B2" w14:textId="733CAF57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630" w:type="dxa"/>
          </w:tcPr>
          <w:p w14:paraId="4906FDFD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60D65C70" w14:textId="592DB1B3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640E7CD2" w14:textId="77777777" w:rsidR="00413427" w:rsidRPr="00413427" w:rsidRDefault="00413427" w:rsidP="00CC2E07">
            <w:pPr>
              <w:spacing w:line="360" w:lineRule="auto"/>
              <w:jc w:val="center"/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3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f</w:t>
            </w:r>
          </w:p>
          <w:p w14:paraId="1AA5247C" w14:textId="187F3B31" w:rsidR="0057480A" w:rsidRPr="00FA3A0E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080" w:type="dxa"/>
          </w:tcPr>
          <w:p w14:paraId="6301DAA4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4C755CD2" w14:textId="072CF6B9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4D76D1D5" w14:textId="07DF9099" w:rsidR="0057480A" w:rsidRPr="00FA3A0E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4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g</w:t>
            </w:r>
          </w:p>
        </w:tc>
        <w:tc>
          <w:tcPr>
            <w:tcW w:w="1260" w:type="dxa"/>
          </w:tcPr>
          <w:p w14:paraId="432BECEC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625CC7A5" w14:textId="0B688110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1C63FB08" w14:textId="0927D233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900" w:type="dxa"/>
          </w:tcPr>
          <w:p w14:paraId="14AB51A9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42A21F93" w14:textId="697A5211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60A210AF" w14:textId="3CC2FB88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900" w:type="dxa"/>
          </w:tcPr>
          <w:p w14:paraId="2DF34A68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4466F1F3" w14:textId="43FF2320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3C5CD217" w14:textId="5599916C" w:rsidR="0057480A" w:rsidRPr="00FA3A0E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4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g</w:t>
            </w:r>
          </w:p>
        </w:tc>
        <w:tc>
          <w:tcPr>
            <w:tcW w:w="990" w:type="dxa"/>
          </w:tcPr>
          <w:p w14:paraId="4BACECA4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4FF49BE3" w14:textId="25B27E88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760D4401" w14:textId="5405B0E6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</w:tr>
      <w:tr w:rsidR="0057480A" w:rsidRPr="00214C3B" w14:paraId="7916AF64" w14:textId="77777777" w:rsidTr="00886E61">
        <w:trPr>
          <w:trHeight w:val="1656"/>
        </w:trPr>
        <w:tc>
          <w:tcPr>
            <w:tcW w:w="445" w:type="dxa"/>
          </w:tcPr>
          <w:p w14:paraId="19290A11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450" w:type="dxa"/>
          </w:tcPr>
          <w:p w14:paraId="5673DB82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980" w:type="dxa"/>
          </w:tcPr>
          <w:p w14:paraId="35B8DFF2" w14:textId="77777777" w:rsidR="0057480A" w:rsidRPr="00FA3A0E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Guaranteeing quality of mobile health (</w:t>
            </w: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eg</w:t>
            </w:r>
            <w:proofErr w:type="spellEnd"/>
            <w:r w:rsidRPr="00214C3B">
              <w:rPr>
                <w:rFonts w:ascii="Times" w:hAnsi="Times"/>
                <w:color w:val="000000" w:themeColor="text1"/>
                <w:lang w:val="en-US"/>
              </w:rPr>
              <w:t>, precision of data and reliable output parameters)</w:t>
            </w:r>
          </w:p>
        </w:tc>
        <w:tc>
          <w:tcPr>
            <w:tcW w:w="1080" w:type="dxa"/>
          </w:tcPr>
          <w:p w14:paraId="74DCE43B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107418F7" w14:textId="45E4C817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50EE6B3C" w14:textId="5247831D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630" w:type="dxa"/>
          </w:tcPr>
          <w:p w14:paraId="2251177F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6594BCC7" w14:textId="592CAF62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161B1249" w14:textId="175D6D95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630" w:type="dxa"/>
          </w:tcPr>
          <w:p w14:paraId="28AB01D1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279934E4" w14:textId="1BFF3543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3B8ED569" w14:textId="10159A9B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1080" w:type="dxa"/>
          </w:tcPr>
          <w:p w14:paraId="70267798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719DFB07" w14:textId="4371646D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54B42C3C" w14:textId="4649699D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1260" w:type="dxa"/>
          </w:tcPr>
          <w:p w14:paraId="04361517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1F11DAD5" w14:textId="0EC705CC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0B04D97A" w14:textId="28414B8D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900" w:type="dxa"/>
          </w:tcPr>
          <w:p w14:paraId="124F0CAA" w14:textId="782780E7" w:rsidR="0057480A" w:rsidRDefault="00026136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</w:p>
          <w:p w14:paraId="5417C45B" w14:textId="3B0D8FB6" w:rsidR="002E7839" w:rsidRPr="00FA3A0E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900" w:type="dxa"/>
          </w:tcPr>
          <w:p w14:paraId="3D62C0D6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2ED4C940" w14:textId="29D3CCC1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34396F32" w14:textId="4527FE0A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</w:tcPr>
          <w:p w14:paraId="7CC245C7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1A6BADEE" w14:textId="108C987A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2FFC31FE" w14:textId="6310924E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</w:tr>
      <w:tr w:rsidR="0057480A" w:rsidRPr="000630E7" w14:paraId="67E3123A" w14:textId="77777777" w:rsidTr="00886E61">
        <w:trPr>
          <w:trHeight w:val="426"/>
        </w:trPr>
        <w:tc>
          <w:tcPr>
            <w:tcW w:w="445" w:type="dxa"/>
          </w:tcPr>
          <w:p w14:paraId="76539286" w14:textId="77777777" w:rsidR="0057480A" w:rsidRPr="00FA3A0E" w:rsidRDefault="0057480A" w:rsidP="00886E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177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9900" w:type="dxa"/>
            <w:gridSpan w:val="10"/>
          </w:tcPr>
          <w:p w14:paraId="7F2920FA" w14:textId="77777777" w:rsidR="0057480A" w:rsidRPr="00FA3A0E" w:rsidRDefault="0057480A" w:rsidP="00886E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b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b/>
                <w:color w:val="000000" w:themeColor="text1"/>
                <w:lang w:val="en-US"/>
              </w:rPr>
              <w:t>Increasing need for easy to use alternate care approaches</w:t>
            </w:r>
          </w:p>
        </w:tc>
      </w:tr>
      <w:tr w:rsidR="0057480A" w:rsidRPr="00214C3B" w14:paraId="459D16A6" w14:textId="77777777" w:rsidTr="00886E61">
        <w:trPr>
          <w:trHeight w:val="2070"/>
        </w:trPr>
        <w:tc>
          <w:tcPr>
            <w:tcW w:w="445" w:type="dxa"/>
          </w:tcPr>
          <w:p w14:paraId="0D3F1B35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lang w:val="en-US"/>
              </w:rPr>
            </w:pPr>
          </w:p>
        </w:tc>
        <w:tc>
          <w:tcPr>
            <w:tcW w:w="450" w:type="dxa"/>
          </w:tcPr>
          <w:p w14:paraId="49037574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lang w:val="en-US"/>
              </w:rPr>
            </w:pPr>
          </w:p>
        </w:tc>
        <w:tc>
          <w:tcPr>
            <w:tcW w:w="1980" w:type="dxa"/>
          </w:tcPr>
          <w:p w14:paraId="24BDBBA2" w14:textId="77777777" w:rsidR="0057480A" w:rsidRPr="00FA3A0E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Developing integrated care solutions and providing alternate care pathways (</w:t>
            </w: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eg</w:t>
            </w:r>
            <w:proofErr w:type="spellEnd"/>
            <w:r w:rsidRPr="00214C3B">
              <w:rPr>
                <w:rFonts w:ascii="Times" w:hAnsi="Times"/>
                <w:color w:val="000000" w:themeColor="text1"/>
                <w:lang w:val="en-US"/>
              </w:rPr>
              <w:t>, of the elderly population)</w:t>
            </w:r>
          </w:p>
        </w:tc>
        <w:tc>
          <w:tcPr>
            <w:tcW w:w="1080" w:type="dxa"/>
          </w:tcPr>
          <w:p w14:paraId="24BA238C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1DD3FD30" w14:textId="583FDACF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68A4CAEA" w14:textId="68819457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0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630" w:type="dxa"/>
          </w:tcPr>
          <w:p w14:paraId="41F111AC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150960DB" w14:textId="102A4DA3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23D56FFA" w14:textId="20E83672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630" w:type="dxa"/>
          </w:tcPr>
          <w:p w14:paraId="5EE4F225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4E35890F" w14:textId="716F88ED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76D7E9F9" w14:textId="71C234DB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0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080" w:type="dxa"/>
          </w:tcPr>
          <w:p w14:paraId="65726A93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5437FA61" w14:textId="1AA5CB3C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028D3E13" w14:textId="440A5EBA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0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260" w:type="dxa"/>
          </w:tcPr>
          <w:p w14:paraId="430E6782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7F93026A" w14:textId="05590480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45D0A075" w14:textId="2175668E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900" w:type="dxa"/>
          </w:tcPr>
          <w:p w14:paraId="0E91AAFA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6FA89453" w14:textId="624F12D0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314F1C9B" w14:textId="586DCC5D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900" w:type="dxa"/>
          </w:tcPr>
          <w:p w14:paraId="308E6896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430921E0" w14:textId="57248EFD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506577B9" w14:textId="734ED307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990" w:type="dxa"/>
          </w:tcPr>
          <w:p w14:paraId="2DC419F5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5FAEDCE1" w14:textId="43FBCBBE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525C9A6D" w14:textId="416ADBE1" w:rsidR="0057480A" w:rsidRPr="00CC2E07" w:rsidRDefault="00413427" w:rsidP="00CC2E07">
            <w:pPr>
              <w:spacing w:line="360" w:lineRule="auto"/>
              <w:jc w:val="center"/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3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f</w:t>
            </w:r>
          </w:p>
        </w:tc>
      </w:tr>
      <w:tr w:rsidR="0057480A" w:rsidRPr="00214C3B" w14:paraId="1AD7ED8F" w14:textId="77777777" w:rsidTr="00886E61">
        <w:trPr>
          <w:trHeight w:val="779"/>
        </w:trPr>
        <w:tc>
          <w:tcPr>
            <w:tcW w:w="10345" w:type="dxa"/>
            <w:gridSpan w:val="11"/>
          </w:tcPr>
          <w:p w14:paraId="367AA9FC" w14:textId="77777777" w:rsidR="0057480A" w:rsidRPr="00FA3A0E" w:rsidRDefault="0057480A" w:rsidP="00886E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b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b/>
                <w:bCs/>
                <w:color w:val="000000" w:themeColor="text1"/>
                <w:lang w:val="en-US"/>
              </w:rPr>
              <w:t>Restraints</w:t>
            </w:r>
          </w:p>
        </w:tc>
      </w:tr>
      <w:tr w:rsidR="0057480A" w:rsidRPr="000630E7" w14:paraId="24FC872B" w14:textId="77777777" w:rsidTr="00886E61">
        <w:trPr>
          <w:trHeight w:val="426"/>
        </w:trPr>
        <w:tc>
          <w:tcPr>
            <w:tcW w:w="445" w:type="dxa"/>
          </w:tcPr>
          <w:p w14:paraId="68C14596" w14:textId="77777777" w:rsidR="0057480A" w:rsidRPr="00FA3A0E" w:rsidRDefault="0057480A" w:rsidP="00886E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177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9900" w:type="dxa"/>
            <w:gridSpan w:val="10"/>
          </w:tcPr>
          <w:p w14:paraId="59978600" w14:textId="77777777" w:rsidR="0057480A" w:rsidRPr="00FA3A0E" w:rsidRDefault="0057480A" w:rsidP="00886E6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b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b/>
                <w:color w:val="000000" w:themeColor="text1"/>
                <w:lang w:val="en-US"/>
              </w:rPr>
              <w:t>Ri</w:t>
            </w:r>
            <w:r w:rsidRPr="00214C3B">
              <w:rPr>
                <w:rFonts w:ascii="Times" w:hAnsi="Times"/>
                <w:b/>
                <w:bCs/>
                <w:color w:val="000000" w:themeColor="text1"/>
                <w:lang w:val="en-US"/>
              </w:rPr>
              <w:t>gidness of thinking and actions of health system actors</w:t>
            </w:r>
          </w:p>
        </w:tc>
      </w:tr>
      <w:tr w:rsidR="0057480A" w:rsidRPr="00214C3B" w14:paraId="35200373" w14:textId="77777777" w:rsidTr="00886E61">
        <w:trPr>
          <w:trHeight w:val="1242"/>
        </w:trPr>
        <w:tc>
          <w:tcPr>
            <w:tcW w:w="445" w:type="dxa"/>
          </w:tcPr>
          <w:p w14:paraId="06DA35F2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450" w:type="dxa"/>
          </w:tcPr>
          <w:p w14:paraId="7C5436AA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980" w:type="dxa"/>
          </w:tcPr>
          <w:p w14:paraId="45C208F9" w14:textId="77777777" w:rsidR="0057480A" w:rsidRPr="00FA3A0E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Operating isolated instead of fostering integrative approaches</w:t>
            </w:r>
          </w:p>
        </w:tc>
        <w:tc>
          <w:tcPr>
            <w:tcW w:w="1080" w:type="dxa"/>
          </w:tcPr>
          <w:p w14:paraId="58E67AB8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3FDF23FB" w14:textId="13F27E5D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6E7420C2" w14:textId="75809C9A" w:rsidR="0057480A" w:rsidRPr="00413427" w:rsidRDefault="00413427" w:rsidP="00CC2E07">
            <w:pPr>
              <w:spacing w:line="360" w:lineRule="auto"/>
              <w:jc w:val="center"/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3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f</w:t>
            </w:r>
          </w:p>
        </w:tc>
        <w:tc>
          <w:tcPr>
            <w:tcW w:w="630" w:type="dxa"/>
          </w:tcPr>
          <w:p w14:paraId="030E3874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7819A4BD" w14:textId="7B97A126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0AD1E704" w14:textId="516C4F22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630" w:type="dxa"/>
          </w:tcPr>
          <w:p w14:paraId="17D4ED8B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31983DC6" w14:textId="5398612D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3886AD0C" w14:textId="22FAE9B3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1080" w:type="dxa"/>
          </w:tcPr>
          <w:p w14:paraId="2EFB4653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21A97037" w14:textId="5EA9B114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7C42B310" w14:textId="2D65D9A7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1260" w:type="dxa"/>
          </w:tcPr>
          <w:p w14:paraId="5392440F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25DC58C9" w14:textId="78C5B3DE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1146E71F" w14:textId="78D67003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900" w:type="dxa"/>
          </w:tcPr>
          <w:p w14:paraId="02BFE849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681D4A67" w14:textId="2D49C965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46BC4FD2" w14:textId="52C718C1" w:rsidR="0057480A" w:rsidRPr="00FA3A0E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4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g</w:t>
            </w:r>
          </w:p>
        </w:tc>
        <w:tc>
          <w:tcPr>
            <w:tcW w:w="900" w:type="dxa"/>
          </w:tcPr>
          <w:p w14:paraId="617DC381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414F158A" w14:textId="173EDBAA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lang w:val="en-US"/>
              </w:rPr>
            </w:pPr>
          </w:p>
          <w:p w14:paraId="11FA1857" w14:textId="535625FE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</w:tcPr>
          <w:p w14:paraId="1E6A3BAD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428486D7" w14:textId="30C205EE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7135B9A6" w14:textId="2D6E62A6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</w:tr>
      <w:tr w:rsidR="0057480A" w:rsidRPr="00214C3B" w14:paraId="79EFC99C" w14:textId="77777777" w:rsidTr="00886E61">
        <w:trPr>
          <w:trHeight w:val="898"/>
        </w:trPr>
        <w:tc>
          <w:tcPr>
            <w:tcW w:w="445" w:type="dxa"/>
          </w:tcPr>
          <w:p w14:paraId="28312D38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450" w:type="dxa"/>
          </w:tcPr>
          <w:p w14:paraId="01A07A0A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980" w:type="dxa"/>
          </w:tcPr>
          <w:p w14:paraId="04768A0F" w14:textId="77777777" w:rsidR="0057480A" w:rsidRPr="00FA3A0E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Sticking to conventional approaches and structure</w:t>
            </w:r>
          </w:p>
        </w:tc>
        <w:tc>
          <w:tcPr>
            <w:tcW w:w="1080" w:type="dxa"/>
          </w:tcPr>
          <w:p w14:paraId="74870A00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529B0C4F" w14:textId="1CFEC2E2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21341424" w14:textId="3A4C2C4A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0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630" w:type="dxa"/>
          </w:tcPr>
          <w:p w14:paraId="2D25CAE7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65F570B5" w14:textId="29C2B1A5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13F1C279" w14:textId="1B2F0286" w:rsidR="0057480A" w:rsidRPr="00413427" w:rsidRDefault="00413427" w:rsidP="00CC2E07">
            <w:pPr>
              <w:spacing w:line="360" w:lineRule="auto"/>
              <w:jc w:val="center"/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3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f</w:t>
            </w:r>
          </w:p>
        </w:tc>
        <w:tc>
          <w:tcPr>
            <w:tcW w:w="630" w:type="dxa"/>
          </w:tcPr>
          <w:p w14:paraId="62672350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3CBE52F4" w14:textId="073048D7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6C8140EA" w14:textId="6400D30A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1080" w:type="dxa"/>
          </w:tcPr>
          <w:p w14:paraId="7DF3A5E5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35A44EE3" w14:textId="642BC363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7B733A4B" w14:textId="2192AA1E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1260" w:type="dxa"/>
          </w:tcPr>
          <w:p w14:paraId="4C188825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0E905BAA" w14:textId="5970812D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53194B85" w14:textId="3E6DF3CE" w:rsidR="0057480A" w:rsidRPr="00413427" w:rsidRDefault="00413427" w:rsidP="00CC2E07">
            <w:pPr>
              <w:spacing w:line="360" w:lineRule="auto"/>
              <w:jc w:val="center"/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3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f</w:t>
            </w:r>
          </w:p>
        </w:tc>
        <w:tc>
          <w:tcPr>
            <w:tcW w:w="900" w:type="dxa"/>
          </w:tcPr>
          <w:p w14:paraId="6AB9153C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0C730117" w14:textId="0368E8D6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32FD85AE" w14:textId="7A58570C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900" w:type="dxa"/>
          </w:tcPr>
          <w:p w14:paraId="0BACE8BA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42FE3223" w14:textId="6C8028DF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lang w:val="en-US"/>
              </w:rPr>
            </w:pPr>
          </w:p>
          <w:p w14:paraId="2CD63EF5" w14:textId="47846D9D" w:rsidR="0057480A" w:rsidRPr="00413427" w:rsidRDefault="00413427" w:rsidP="00CC2E07">
            <w:pPr>
              <w:spacing w:line="360" w:lineRule="auto"/>
              <w:jc w:val="center"/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3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f</w:t>
            </w:r>
          </w:p>
        </w:tc>
        <w:tc>
          <w:tcPr>
            <w:tcW w:w="990" w:type="dxa"/>
          </w:tcPr>
          <w:p w14:paraId="146CE9D6" w14:textId="0DE5168C" w:rsidR="0057480A" w:rsidRDefault="00026136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</w:p>
          <w:p w14:paraId="323A1977" w14:textId="1DE5D018" w:rsidR="002E7839" w:rsidRPr="00FA3A0E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57480A" w:rsidRPr="00214C3B" w14:paraId="114B1583" w14:textId="77777777" w:rsidTr="00886E61">
        <w:trPr>
          <w:trHeight w:val="2898"/>
        </w:trPr>
        <w:tc>
          <w:tcPr>
            <w:tcW w:w="445" w:type="dxa"/>
          </w:tcPr>
          <w:p w14:paraId="7F166EA3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450" w:type="dxa"/>
          </w:tcPr>
          <w:p w14:paraId="1A9F64EB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980" w:type="dxa"/>
          </w:tcPr>
          <w:p w14:paraId="6FEF4F07" w14:textId="77777777" w:rsidR="0057480A" w:rsidRPr="00FA3A0E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Remaining data privacy and management discussion</w:t>
            </w:r>
          </w:p>
        </w:tc>
        <w:tc>
          <w:tcPr>
            <w:tcW w:w="1080" w:type="dxa"/>
          </w:tcPr>
          <w:p w14:paraId="6FAA1C75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4AB7C092" w14:textId="2A8FF4AB" w:rsidR="0057480A" w:rsidRPr="00214C3B" w:rsidRDefault="0057480A" w:rsidP="00CC2E07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066372CA" w14:textId="4EF6B83C" w:rsidR="0057480A" w:rsidRPr="00FA3A0E" w:rsidRDefault="00BF2570" w:rsidP="00CC2E07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630" w:type="dxa"/>
          </w:tcPr>
          <w:p w14:paraId="6D608309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30376961" w14:textId="6BFD3ED6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58D27857" w14:textId="20F90600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630" w:type="dxa"/>
          </w:tcPr>
          <w:p w14:paraId="6867AA4D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1D5F9419" w14:textId="41294C7A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76C14B89" w14:textId="6DDA73FA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1080" w:type="dxa"/>
          </w:tcPr>
          <w:p w14:paraId="34E49B5F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707BB968" w14:textId="0C8DBEFD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5584C7B0" w14:textId="581597BF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0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260" w:type="dxa"/>
          </w:tcPr>
          <w:p w14:paraId="11051F48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61ED7CFB" w14:textId="053D0568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6EE0A56A" w14:textId="5E42D9B3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900" w:type="dxa"/>
          </w:tcPr>
          <w:p w14:paraId="5C1AA51C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3B36B37E" w14:textId="0C881858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3C90B67A" w14:textId="3A947DD4" w:rsidR="0057480A" w:rsidRPr="00413427" w:rsidRDefault="00413427" w:rsidP="00CC2E07">
            <w:pPr>
              <w:spacing w:line="360" w:lineRule="auto"/>
              <w:jc w:val="center"/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3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f</w:t>
            </w:r>
          </w:p>
        </w:tc>
        <w:tc>
          <w:tcPr>
            <w:tcW w:w="900" w:type="dxa"/>
          </w:tcPr>
          <w:p w14:paraId="1F654EAD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16B527A9" w14:textId="75CB9D7A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lang w:val="en-US"/>
              </w:rPr>
            </w:pPr>
          </w:p>
          <w:p w14:paraId="3EBF40DB" w14:textId="0D9179D3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</w:tcPr>
          <w:p w14:paraId="673BA23B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4A27EFD1" w14:textId="3153644D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79281218" w14:textId="201C3467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</w:tr>
      <w:tr w:rsidR="0057480A" w:rsidRPr="000630E7" w14:paraId="6A1535E9" w14:textId="77777777" w:rsidTr="00886E61">
        <w:trPr>
          <w:trHeight w:val="426"/>
        </w:trPr>
        <w:tc>
          <w:tcPr>
            <w:tcW w:w="445" w:type="dxa"/>
          </w:tcPr>
          <w:p w14:paraId="0885008F" w14:textId="77777777" w:rsidR="0057480A" w:rsidRPr="00FA3A0E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177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9900" w:type="dxa"/>
            <w:gridSpan w:val="10"/>
          </w:tcPr>
          <w:p w14:paraId="717329BD" w14:textId="77777777" w:rsidR="0057480A" w:rsidRPr="00FA3A0E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b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b/>
                <w:color w:val="000000" w:themeColor="text1"/>
                <w:lang w:val="en-US"/>
              </w:rPr>
              <w:t>Complexity of changing the existing regulations and structures</w:t>
            </w:r>
          </w:p>
        </w:tc>
      </w:tr>
      <w:tr w:rsidR="0057480A" w:rsidRPr="00214C3B" w14:paraId="77412F08" w14:textId="77777777" w:rsidTr="00886E61">
        <w:trPr>
          <w:trHeight w:val="1656"/>
        </w:trPr>
        <w:tc>
          <w:tcPr>
            <w:tcW w:w="445" w:type="dxa"/>
          </w:tcPr>
          <w:p w14:paraId="4AC22E65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450" w:type="dxa"/>
          </w:tcPr>
          <w:p w14:paraId="167AB11C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980" w:type="dxa"/>
          </w:tcPr>
          <w:p w14:paraId="7BE93F88" w14:textId="77777777" w:rsidR="0057480A" w:rsidRPr="00FA3A0E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Preventing advances in mobile health adoption due to complexity of health system and legal issues</w:t>
            </w:r>
          </w:p>
        </w:tc>
        <w:tc>
          <w:tcPr>
            <w:tcW w:w="1080" w:type="dxa"/>
          </w:tcPr>
          <w:p w14:paraId="258E6B5C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3E3745BC" w14:textId="6C12BAA0" w:rsidR="0057480A" w:rsidRPr="00214C3B" w:rsidRDefault="0057480A" w:rsidP="00CC2E07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697B048D" w14:textId="65F50AEF" w:rsidR="0057480A" w:rsidRPr="00FA3A0E" w:rsidRDefault="007129BC" w:rsidP="00CC2E07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0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630" w:type="dxa"/>
          </w:tcPr>
          <w:p w14:paraId="5E039ECE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2F6A8B76" w14:textId="63B97D2A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2574F979" w14:textId="6E8D73F4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630" w:type="dxa"/>
          </w:tcPr>
          <w:p w14:paraId="5784D11F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13935500" w14:textId="4BF029EA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1630A3C4" w14:textId="36F816AC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1080" w:type="dxa"/>
          </w:tcPr>
          <w:p w14:paraId="3D22FB65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6307439C" w14:textId="1D57674F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28B9945C" w14:textId="4C260C0B" w:rsidR="0057480A" w:rsidRPr="00413427" w:rsidRDefault="00413427" w:rsidP="00CC2E07">
            <w:pPr>
              <w:spacing w:line="360" w:lineRule="auto"/>
              <w:jc w:val="center"/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3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f</w:t>
            </w:r>
          </w:p>
        </w:tc>
        <w:tc>
          <w:tcPr>
            <w:tcW w:w="1260" w:type="dxa"/>
          </w:tcPr>
          <w:p w14:paraId="727D5B58" w14:textId="691E1E3B" w:rsidR="0057480A" w:rsidRPr="00FA3A0E" w:rsidRDefault="00026136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</w:p>
        </w:tc>
        <w:tc>
          <w:tcPr>
            <w:tcW w:w="900" w:type="dxa"/>
          </w:tcPr>
          <w:p w14:paraId="33B09B22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4E263B93" w14:textId="0213264A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2BC852F1" w14:textId="63EA22E4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900" w:type="dxa"/>
          </w:tcPr>
          <w:p w14:paraId="34C97E11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3F22A78A" w14:textId="193C2E50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lang w:val="en-US"/>
              </w:rPr>
            </w:pPr>
          </w:p>
          <w:p w14:paraId="2F82379E" w14:textId="2448ACD8" w:rsidR="0057480A" w:rsidRPr="00413427" w:rsidRDefault="00413427" w:rsidP="00CC2E07">
            <w:pPr>
              <w:spacing w:line="360" w:lineRule="auto"/>
              <w:jc w:val="center"/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3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f</w:t>
            </w:r>
          </w:p>
        </w:tc>
        <w:tc>
          <w:tcPr>
            <w:tcW w:w="990" w:type="dxa"/>
          </w:tcPr>
          <w:p w14:paraId="6DFDD2E4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319C841D" w14:textId="30F62533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5C850C99" w14:textId="0F44E699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</w:tr>
      <w:tr w:rsidR="0057480A" w:rsidRPr="00214C3B" w14:paraId="3B128EC9" w14:textId="77777777" w:rsidTr="00886E61">
        <w:trPr>
          <w:trHeight w:val="2070"/>
        </w:trPr>
        <w:tc>
          <w:tcPr>
            <w:tcW w:w="445" w:type="dxa"/>
          </w:tcPr>
          <w:p w14:paraId="1AB643DD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450" w:type="dxa"/>
          </w:tcPr>
          <w:p w14:paraId="5D5635CC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980" w:type="dxa"/>
          </w:tcPr>
          <w:p w14:paraId="4F5ABC02" w14:textId="77777777" w:rsidR="0057480A" w:rsidRPr="00FA3A0E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Lacking willingness to change (</w:t>
            </w: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eg</w:t>
            </w:r>
            <w:proofErr w:type="spellEnd"/>
            <w:r w:rsidRPr="00214C3B">
              <w:rPr>
                <w:rFonts w:ascii="Times" w:hAnsi="Times"/>
                <w:color w:val="000000" w:themeColor="text1"/>
                <w:lang w:val="en-US"/>
              </w:rPr>
              <w:t>, agile mindset, courage, and mutual support of health system stakeholders)</w:t>
            </w:r>
          </w:p>
        </w:tc>
        <w:tc>
          <w:tcPr>
            <w:tcW w:w="1080" w:type="dxa"/>
          </w:tcPr>
          <w:p w14:paraId="420F3F97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66EB7DF4" w14:textId="322B4BFF" w:rsidR="0057480A" w:rsidRPr="00214C3B" w:rsidRDefault="0057480A" w:rsidP="00CC2E07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734BE2B0" w14:textId="25F88C54" w:rsidR="0057480A" w:rsidRPr="00FA3A0E" w:rsidRDefault="007129BC" w:rsidP="00CC2E07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0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630" w:type="dxa"/>
          </w:tcPr>
          <w:p w14:paraId="0FF7D822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41446D1A" w14:textId="312C6A54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791A5F53" w14:textId="05DDE72A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630" w:type="dxa"/>
          </w:tcPr>
          <w:p w14:paraId="56525FA7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03C7EE0A" w14:textId="42A1DAC4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2803A4EA" w14:textId="57742629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1080" w:type="dxa"/>
          </w:tcPr>
          <w:p w14:paraId="2EDA7016" w14:textId="57178465" w:rsidR="0057480A" w:rsidRPr="00214C3B" w:rsidRDefault="00026136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</w:p>
          <w:p w14:paraId="0D0AD5FC" w14:textId="3C3EF3E7" w:rsidR="0057480A" w:rsidRPr="00FA3A0E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260" w:type="dxa"/>
          </w:tcPr>
          <w:p w14:paraId="42A803AD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73BFDDCA" w14:textId="1F2AA927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22AC85E5" w14:textId="6B2BD16A" w:rsidR="0057480A" w:rsidRPr="00413427" w:rsidRDefault="00413427" w:rsidP="00CC2E07">
            <w:pPr>
              <w:spacing w:line="360" w:lineRule="auto"/>
              <w:jc w:val="center"/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3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f</w:t>
            </w:r>
          </w:p>
        </w:tc>
        <w:tc>
          <w:tcPr>
            <w:tcW w:w="900" w:type="dxa"/>
          </w:tcPr>
          <w:p w14:paraId="5A663C78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4F99713D" w14:textId="4BECE6FC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4C9A2333" w14:textId="7427A11E" w:rsidR="0057480A" w:rsidRPr="00413427" w:rsidRDefault="00413427" w:rsidP="00CC2E07">
            <w:pPr>
              <w:spacing w:line="360" w:lineRule="auto"/>
              <w:jc w:val="center"/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3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f</w:t>
            </w:r>
          </w:p>
        </w:tc>
        <w:tc>
          <w:tcPr>
            <w:tcW w:w="900" w:type="dxa"/>
          </w:tcPr>
          <w:p w14:paraId="0880B002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504546E6" w14:textId="2C5D0B21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lang w:val="en-US"/>
              </w:rPr>
            </w:pPr>
          </w:p>
          <w:p w14:paraId="0CBDCA90" w14:textId="0A382698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990" w:type="dxa"/>
          </w:tcPr>
          <w:p w14:paraId="688AB560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6810A417" w14:textId="3D906BF7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617405E2" w14:textId="1BE22666" w:rsidR="0057480A" w:rsidRPr="00FA3A0E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4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g</w:t>
            </w:r>
          </w:p>
        </w:tc>
      </w:tr>
      <w:tr w:rsidR="0057480A" w:rsidRPr="00214C3B" w14:paraId="33266A26" w14:textId="77777777" w:rsidTr="00886E61">
        <w:trPr>
          <w:trHeight w:val="1656"/>
        </w:trPr>
        <w:tc>
          <w:tcPr>
            <w:tcW w:w="445" w:type="dxa"/>
          </w:tcPr>
          <w:p w14:paraId="51FC8D22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450" w:type="dxa"/>
          </w:tcPr>
          <w:p w14:paraId="60BF4291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980" w:type="dxa"/>
          </w:tcPr>
          <w:p w14:paraId="2469A020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Remaining and new issues regarding interconnectivit</w:t>
            </w:r>
            <w:r w:rsidRPr="00214C3B">
              <w:rPr>
                <w:rFonts w:ascii="Times" w:hAnsi="Times"/>
                <w:color w:val="000000" w:themeColor="text1"/>
                <w:lang w:val="en-US"/>
              </w:rPr>
              <w:lastRenderedPageBreak/>
              <w:t xml:space="preserve">y and </w:t>
            </w: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IT</w:t>
            </w:r>
            <w:r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g</w:t>
            </w:r>
            <w:proofErr w:type="spellEnd"/>
            <w:r w:rsidRPr="00214C3B">
              <w:rPr>
                <w:rFonts w:ascii="Times" w:hAnsi="Times"/>
                <w:color w:val="000000" w:themeColor="text1"/>
                <w:lang w:val="en-US"/>
              </w:rPr>
              <w:t xml:space="preserve"> infrastructure</w:t>
            </w:r>
          </w:p>
          <w:p w14:paraId="0330B13D" w14:textId="77777777" w:rsidR="0057480A" w:rsidRPr="00214C3B" w:rsidRDefault="0057480A" w:rsidP="00886E61">
            <w:pPr>
              <w:rPr>
                <w:rFonts w:ascii="Times" w:hAnsi="Times"/>
                <w:color w:val="000000" w:themeColor="text1"/>
                <w:lang w:val="en-US"/>
              </w:rPr>
            </w:pPr>
          </w:p>
          <w:p w14:paraId="7E0C1AD1" w14:textId="77777777" w:rsidR="0057480A" w:rsidRPr="00FA3A0E" w:rsidRDefault="0057480A" w:rsidP="00886E61">
            <w:pPr>
              <w:jc w:val="center"/>
              <w:rPr>
                <w:rFonts w:ascii="Times" w:hAnsi="Times"/>
                <w:lang w:val="en-US"/>
              </w:rPr>
            </w:pPr>
          </w:p>
        </w:tc>
        <w:tc>
          <w:tcPr>
            <w:tcW w:w="1080" w:type="dxa"/>
          </w:tcPr>
          <w:p w14:paraId="5D3D54D7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lastRenderedPageBreak/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316DC3D5" w14:textId="5E076868" w:rsidR="0057480A" w:rsidRPr="00214C3B" w:rsidRDefault="0057480A" w:rsidP="00CC2E07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5AFE8F2E" w14:textId="7CE1B795" w:rsidR="0057480A" w:rsidRPr="00FA3A0E" w:rsidRDefault="007129BC" w:rsidP="00CC2E07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0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630" w:type="dxa"/>
          </w:tcPr>
          <w:p w14:paraId="56DBED12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72C7B884" w14:textId="14ECAE00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72FE93DD" w14:textId="592A8B6B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630" w:type="dxa"/>
          </w:tcPr>
          <w:p w14:paraId="2517CA6B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2B7B857D" w14:textId="4E22B8C9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3CBCDE28" w14:textId="6DE636A1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0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080" w:type="dxa"/>
          </w:tcPr>
          <w:p w14:paraId="1F366303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34A384E4" w14:textId="1CBD24B8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002DE8F0" w14:textId="42C508FB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1260" w:type="dxa"/>
          </w:tcPr>
          <w:p w14:paraId="6D45FC92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7C4DE4F3" w14:textId="04813E77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53552D19" w14:textId="60773AEC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900" w:type="dxa"/>
          </w:tcPr>
          <w:p w14:paraId="1E2CA073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05AFF2D3" w14:textId="30F766B9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4A033ADB" w14:textId="31ED0FC9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900" w:type="dxa"/>
          </w:tcPr>
          <w:p w14:paraId="6B858C2B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78F5B1DB" w14:textId="31141C11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lang w:val="en-US"/>
              </w:rPr>
            </w:pPr>
          </w:p>
          <w:p w14:paraId="04B517A6" w14:textId="3024FCB6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</w:tcPr>
          <w:p w14:paraId="4A08E28B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3258DCCC" w14:textId="7D5F3F35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161B5F5F" w14:textId="084757CA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</w:tr>
      <w:tr w:rsidR="0057480A" w:rsidRPr="000630E7" w14:paraId="7D1D2A9D" w14:textId="77777777" w:rsidTr="00886E61">
        <w:trPr>
          <w:trHeight w:val="426"/>
        </w:trPr>
        <w:tc>
          <w:tcPr>
            <w:tcW w:w="445" w:type="dxa"/>
          </w:tcPr>
          <w:p w14:paraId="63C2F4D7" w14:textId="77777777" w:rsidR="0057480A" w:rsidRPr="00FA3A0E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177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9900" w:type="dxa"/>
            <w:gridSpan w:val="10"/>
          </w:tcPr>
          <w:p w14:paraId="4937CF6B" w14:textId="77777777" w:rsidR="0057480A" w:rsidRPr="00FA3A0E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b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b/>
                <w:bCs/>
                <w:color w:val="000000" w:themeColor="text1"/>
                <w:lang w:val="en-US"/>
              </w:rPr>
              <w:t>Little understanding of mobile health use and the role of clinicians</w:t>
            </w:r>
          </w:p>
        </w:tc>
      </w:tr>
      <w:tr w:rsidR="0057480A" w:rsidRPr="00214C3B" w14:paraId="1290FBF0" w14:textId="77777777" w:rsidTr="00886E61">
        <w:trPr>
          <w:trHeight w:val="898"/>
        </w:trPr>
        <w:tc>
          <w:tcPr>
            <w:tcW w:w="445" w:type="dxa"/>
          </w:tcPr>
          <w:p w14:paraId="62F8B4B5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450" w:type="dxa"/>
          </w:tcPr>
          <w:p w14:paraId="7A395E57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b/>
                <w:color w:val="000000" w:themeColor="text1"/>
                <w:lang w:val="en-US"/>
              </w:rPr>
            </w:pPr>
          </w:p>
        </w:tc>
        <w:tc>
          <w:tcPr>
            <w:tcW w:w="1980" w:type="dxa"/>
          </w:tcPr>
          <w:p w14:paraId="05E5209A" w14:textId="77777777" w:rsidR="0057480A" w:rsidRPr="00FA3A0E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b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Importance of clinicians´ stake in patient pathway</w:t>
            </w:r>
          </w:p>
        </w:tc>
        <w:tc>
          <w:tcPr>
            <w:tcW w:w="1080" w:type="dxa"/>
          </w:tcPr>
          <w:p w14:paraId="216FA455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42206420" w14:textId="6591B23C" w:rsidR="0057480A" w:rsidRPr="00214C3B" w:rsidRDefault="0057480A" w:rsidP="00CC2E07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6FADF198" w14:textId="2FF31913" w:rsidR="0057480A" w:rsidRPr="00FA3A0E" w:rsidRDefault="00BF2570" w:rsidP="00CC2E07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630" w:type="dxa"/>
          </w:tcPr>
          <w:p w14:paraId="016D9FA2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7F1A497A" w14:textId="7E82F7E9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2E81D7DD" w14:textId="3FE81D2E" w:rsidR="0057480A" w:rsidRPr="00413427" w:rsidRDefault="00413427" w:rsidP="00CC2E07">
            <w:pPr>
              <w:spacing w:line="360" w:lineRule="auto"/>
              <w:jc w:val="center"/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3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f</w:t>
            </w:r>
          </w:p>
        </w:tc>
        <w:tc>
          <w:tcPr>
            <w:tcW w:w="630" w:type="dxa"/>
          </w:tcPr>
          <w:p w14:paraId="51F6A774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46430D94" w14:textId="062198FC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156CCDDF" w14:textId="24A83172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0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080" w:type="dxa"/>
          </w:tcPr>
          <w:p w14:paraId="0A229518" w14:textId="1AAC6CBD" w:rsidR="0057480A" w:rsidRPr="00FA3A0E" w:rsidRDefault="00026136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</w:p>
        </w:tc>
        <w:tc>
          <w:tcPr>
            <w:tcW w:w="1260" w:type="dxa"/>
          </w:tcPr>
          <w:p w14:paraId="27D088EC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6BBE6C38" w14:textId="385173B4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034A8A85" w14:textId="13789EA9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900" w:type="dxa"/>
          </w:tcPr>
          <w:p w14:paraId="5BBB379D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5DB0D2A0" w14:textId="31CE8B1A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638D3AD0" w14:textId="028431D0" w:rsidR="0057480A" w:rsidRPr="00FA3A0E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4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g</w:t>
            </w:r>
          </w:p>
        </w:tc>
        <w:tc>
          <w:tcPr>
            <w:tcW w:w="900" w:type="dxa"/>
          </w:tcPr>
          <w:p w14:paraId="418F4ECB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3C16239E" w14:textId="211519E6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lang w:val="en-US"/>
              </w:rPr>
            </w:pPr>
          </w:p>
          <w:p w14:paraId="38612703" w14:textId="5D2CBBF3" w:rsidR="0057480A" w:rsidRPr="00FA3A0E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4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g</w:t>
            </w:r>
          </w:p>
        </w:tc>
        <w:tc>
          <w:tcPr>
            <w:tcW w:w="990" w:type="dxa"/>
          </w:tcPr>
          <w:p w14:paraId="43A1610D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022263ED" w14:textId="51E7C5F0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7C6039A9" w14:textId="060AAA56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</w:tr>
      <w:tr w:rsidR="0057480A" w:rsidRPr="00214C3B" w14:paraId="3554638E" w14:textId="77777777" w:rsidTr="00886E61">
        <w:trPr>
          <w:trHeight w:val="1242"/>
        </w:trPr>
        <w:tc>
          <w:tcPr>
            <w:tcW w:w="445" w:type="dxa"/>
          </w:tcPr>
          <w:p w14:paraId="5F1DF430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450" w:type="dxa"/>
          </w:tcPr>
          <w:p w14:paraId="1B2DB2A7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980" w:type="dxa"/>
          </w:tcPr>
          <w:p w14:paraId="432B62A5" w14:textId="77777777" w:rsidR="0057480A" w:rsidRPr="00FA3A0E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 xml:space="preserve">Rising awareness of the limitations of </w:t>
            </w: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mHealth</w:t>
            </w:r>
            <w:proofErr w:type="spellEnd"/>
            <w:r w:rsidRPr="00214C3B">
              <w:rPr>
                <w:rFonts w:ascii="Times" w:hAnsi="Times"/>
                <w:color w:val="000000" w:themeColor="text1"/>
                <w:lang w:val="en-US"/>
              </w:rPr>
              <w:t xml:space="preserve"> functionalities</w:t>
            </w:r>
          </w:p>
        </w:tc>
        <w:tc>
          <w:tcPr>
            <w:tcW w:w="1080" w:type="dxa"/>
          </w:tcPr>
          <w:p w14:paraId="43C4FC72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727433B2" w14:textId="53000B79" w:rsidR="0057480A" w:rsidRPr="00214C3B" w:rsidRDefault="0057480A" w:rsidP="00CC2E07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6EF0391C" w14:textId="21DE07B8" w:rsidR="0057480A" w:rsidRPr="00FA3A0E" w:rsidRDefault="00BF2570" w:rsidP="00CC2E07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630" w:type="dxa"/>
          </w:tcPr>
          <w:p w14:paraId="2662853C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10CBD458" w14:textId="1BA8661F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769E0078" w14:textId="631CAC2B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630" w:type="dxa"/>
          </w:tcPr>
          <w:p w14:paraId="05D6A12F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2684E6E5" w14:textId="2374EEB6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539A96DD" w14:textId="668CA5F8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1080" w:type="dxa"/>
          </w:tcPr>
          <w:p w14:paraId="09171F92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6C9A748C" w14:textId="15F23CE7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7C761E02" w14:textId="6B14E94B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1260" w:type="dxa"/>
          </w:tcPr>
          <w:p w14:paraId="5A6A3C5E" w14:textId="77777777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</w:p>
          <w:p w14:paraId="2ACF14B6" w14:textId="77777777" w:rsidR="0057480A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389AD5EA" w14:textId="78D7AA05" w:rsidR="00413427" w:rsidRPr="00413427" w:rsidRDefault="00413427" w:rsidP="00CC2E07">
            <w:pPr>
              <w:spacing w:line="360" w:lineRule="auto"/>
              <w:jc w:val="center"/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3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f</w:t>
            </w:r>
          </w:p>
        </w:tc>
        <w:tc>
          <w:tcPr>
            <w:tcW w:w="900" w:type="dxa"/>
          </w:tcPr>
          <w:p w14:paraId="270D3DD6" w14:textId="77777777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</w:p>
          <w:p w14:paraId="167EC382" w14:textId="77777777" w:rsidR="0057480A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420A0DB0" w14:textId="23F1C84C" w:rsidR="00413427" w:rsidRPr="00FA3A0E" w:rsidRDefault="00413427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4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g</w:t>
            </w:r>
          </w:p>
        </w:tc>
        <w:tc>
          <w:tcPr>
            <w:tcW w:w="900" w:type="dxa"/>
          </w:tcPr>
          <w:p w14:paraId="16BBF5B4" w14:textId="77777777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</w:p>
          <w:p w14:paraId="030494EA" w14:textId="77777777" w:rsidR="0057480A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lang w:val="en-US"/>
              </w:rPr>
            </w:pPr>
          </w:p>
          <w:p w14:paraId="43CDA8EC" w14:textId="062AFE84" w:rsidR="007129BC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990" w:type="dxa"/>
          </w:tcPr>
          <w:p w14:paraId="43D637DB" w14:textId="77777777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</w:p>
          <w:p w14:paraId="524142D5" w14:textId="77777777" w:rsidR="0057480A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0C29A966" w14:textId="45A2D5C5" w:rsidR="007129BC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</w:tr>
      <w:tr w:rsidR="0057480A" w:rsidRPr="000630E7" w14:paraId="6929D8BB" w14:textId="77777777" w:rsidTr="00886E61">
        <w:trPr>
          <w:trHeight w:val="426"/>
        </w:trPr>
        <w:tc>
          <w:tcPr>
            <w:tcW w:w="445" w:type="dxa"/>
          </w:tcPr>
          <w:p w14:paraId="017C0C97" w14:textId="77777777" w:rsidR="0057480A" w:rsidRPr="00FA3A0E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177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9900" w:type="dxa"/>
            <w:gridSpan w:val="10"/>
          </w:tcPr>
          <w:p w14:paraId="0EFBB3B5" w14:textId="77777777" w:rsidR="0057480A" w:rsidRPr="00FA3A0E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b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b/>
                <w:bCs/>
                <w:color w:val="000000" w:themeColor="text1"/>
                <w:lang w:val="en-US"/>
              </w:rPr>
              <w:t>Risk of polarization of population regarding mobile health use</w:t>
            </w:r>
          </w:p>
        </w:tc>
      </w:tr>
      <w:tr w:rsidR="0057480A" w:rsidRPr="00214C3B" w14:paraId="5062537C" w14:textId="77777777" w:rsidTr="00886E61">
        <w:trPr>
          <w:trHeight w:val="2070"/>
        </w:trPr>
        <w:tc>
          <w:tcPr>
            <w:tcW w:w="445" w:type="dxa"/>
          </w:tcPr>
          <w:p w14:paraId="056C6933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450" w:type="dxa"/>
          </w:tcPr>
          <w:p w14:paraId="2B0C6A7F" w14:textId="77777777" w:rsidR="0057480A" w:rsidRPr="00214C3B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980" w:type="dxa"/>
          </w:tcPr>
          <w:p w14:paraId="165E60FB" w14:textId="77777777" w:rsidR="0057480A" w:rsidRPr="00FA3A0E" w:rsidRDefault="0057480A" w:rsidP="00886E61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Restraining effects of age-related and preference-based factors and growing fragmentation of health service recipients</w:t>
            </w:r>
          </w:p>
        </w:tc>
        <w:tc>
          <w:tcPr>
            <w:tcW w:w="1080" w:type="dxa"/>
          </w:tcPr>
          <w:p w14:paraId="0CE72CA5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3DBB44AA" w14:textId="771572EF" w:rsidR="0057480A" w:rsidRPr="00214C3B" w:rsidRDefault="0057480A" w:rsidP="00CC2E07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54461289" w14:textId="7C2D47B2" w:rsidR="0057480A" w:rsidRPr="00FA3A0E" w:rsidRDefault="007129BC" w:rsidP="00CC2E07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630" w:type="dxa"/>
          </w:tcPr>
          <w:p w14:paraId="48E619C5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1F41F760" w14:textId="2C9E1DB3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lang w:val="en-US" w:eastAsia="en-US"/>
              </w:rPr>
            </w:pPr>
          </w:p>
          <w:p w14:paraId="40BBDD0A" w14:textId="2088872E" w:rsidR="0057480A" w:rsidRPr="00FA3A0E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630" w:type="dxa"/>
          </w:tcPr>
          <w:p w14:paraId="021BA732" w14:textId="4C2F2EDB" w:rsidR="0057480A" w:rsidRPr="00214C3B" w:rsidRDefault="00026136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</w:p>
          <w:p w14:paraId="79E9E57A" w14:textId="4925787A" w:rsidR="0057480A" w:rsidRPr="00FA3A0E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080" w:type="dxa"/>
          </w:tcPr>
          <w:p w14:paraId="687BCC73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6F033100" w14:textId="77777777" w:rsidR="002E7839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sz w:val="24"/>
                <w:szCs w:val="24"/>
                <w:lang w:val="en-US" w:eastAsia="en-US"/>
              </w:rPr>
            </w:pPr>
          </w:p>
          <w:p w14:paraId="1D1581FF" w14:textId="00523896" w:rsidR="0057480A" w:rsidRPr="00214C3B" w:rsidRDefault="00BF2570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sz w:val="24"/>
                <w:szCs w:val="24"/>
                <w:lang w:val="en-US" w:eastAsia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2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e</w:t>
            </w:r>
          </w:p>
        </w:tc>
        <w:tc>
          <w:tcPr>
            <w:tcW w:w="1260" w:type="dxa"/>
          </w:tcPr>
          <w:p w14:paraId="1496CBAB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5D28C3D0" w14:textId="705F56EE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  <w:p w14:paraId="7FECFAE5" w14:textId="789FE9DB" w:rsidR="0057480A" w:rsidRPr="00FA3A0E" w:rsidRDefault="007129BC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1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900" w:type="dxa"/>
          </w:tcPr>
          <w:p w14:paraId="567DA58E" w14:textId="77777777" w:rsidR="0057480A" w:rsidRDefault="00026136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vertAlign w:val="superscript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</w:p>
          <w:p w14:paraId="41621874" w14:textId="28E43979" w:rsidR="00413427" w:rsidRPr="00FA3A0E" w:rsidRDefault="00413427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900" w:type="dxa"/>
          </w:tcPr>
          <w:p w14:paraId="1E7AA8AB" w14:textId="77777777" w:rsidR="002E7839" w:rsidRPr="00214C3B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sym w:font="Wingdings" w:char="F0FC"/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>a</w:t>
            </w:r>
          </w:p>
          <w:p w14:paraId="6B50FE51" w14:textId="7810257A" w:rsidR="0057480A" w:rsidRPr="00214C3B" w:rsidRDefault="0057480A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 w:cs="Calibri"/>
                <w:color w:val="000000"/>
                <w:lang w:val="en-US"/>
              </w:rPr>
            </w:pPr>
          </w:p>
          <w:p w14:paraId="1D396403" w14:textId="532FC064" w:rsidR="0057480A" w:rsidRPr="00FA3A0E" w:rsidRDefault="002E7839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/>
                <w:lang w:val="en-US"/>
              </w:rPr>
            </w:pPr>
            <w:r>
              <w:rPr>
                <w:rFonts w:ascii="Harvey Balls Medium" w:hAnsi="Harvey Balls Medium" w:cs="Calibri"/>
                <w:color w:val="000000" w:themeColor="text1"/>
                <w:lang w:val="en-US" w:eastAsia="en-US"/>
              </w:rPr>
              <w:t>4</w:t>
            </w:r>
            <w:r>
              <w:rPr>
                <w:rFonts w:ascii="Times" w:hAnsi="Times"/>
                <w:b/>
                <w:color w:val="000000" w:themeColor="text1"/>
                <w:vertAlign w:val="superscript"/>
                <w:lang w:val="en-US"/>
              </w:rPr>
              <w:t>g</w:t>
            </w:r>
          </w:p>
        </w:tc>
        <w:tc>
          <w:tcPr>
            <w:tcW w:w="990" w:type="dxa"/>
          </w:tcPr>
          <w:p w14:paraId="50FCED72" w14:textId="77777777" w:rsidR="0057480A" w:rsidRDefault="00026136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vertAlign w:val="superscript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</w:p>
          <w:p w14:paraId="3DBE80DC" w14:textId="2D45272E" w:rsidR="00413427" w:rsidRPr="00FA3A0E" w:rsidRDefault="00413427" w:rsidP="00CC2E0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</w:tbl>
    <w:p w14:paraId="67299489" w14:textId="77777777" w:rsidR="0057480A" w:rsidRPr="00214C3B" w:rsidRDefault="0057480A" w:rsidP="0057480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" w:hAnsi="Times" w:cstheme="minorBidi"/>
          <w:color w:val="000000" w:themeColor="text1"/>
          <w:lang w:val="en-US" w:eastAsia="en-US"/>
        </w:rPr>
      </w:pPr>
      <w:r w:rsidRPr="00FA3A0E">
        <w:rPr>
          <w:rFonts w:ascii="Times" w:hAnsi="Times"/>
          <w:vertAlign w:val="superscript"/>
          <w:lang w:val="en-US"/>
        </w:rPr>
        <w:t>a</w:t>
      </w:r>
      <w:r w:rsidRPr="00214C3B">
        <w:rPr>
          <w:rFonts w:ascii="Times" w:hAnsi="Times" w:cstheme="minorBidi"/>
          <w:color w:val="000000" w:themeColor="text1"/>
          <w:lang w:val="en-US" w:eastAsia="en-US"/>
        </w:rPr>
        <w:sym w:font="Wingdings" w:char="F0FC"/>
      </w:r>
      <w:r w:rsidRPr="00214C3B">
        <w:rPr>
          <w:rFonts w:ascii="Times" w:hAnsi="Times" w:cstheme="minorBidi"/>
          <w:color w:val="000000" w:themeColor="text1"/>
          <w:lang w:val="en-US" w:eastAsia="en-US"/>
        </w:rPr>
        <w:t>: Topic mentioned by at least 1 interviewee.</w:t>
      </w:r>
    </w:p>
    <w:p w14:paraId="41343977" w14:textId="22189F8D" w:rsidR="0057480A" w:rsidRDefault="0057480A" w:rsidP="0057480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" w:hAnsi="Times" w:cstheme="minorBidi"/>
          <w:color w:val="000000" w:themeColor="text1"/>
          <w:lang w:val="en-US" w:eastAsia="en-US"/>
        </w:rPr>
      </w:pPr>
      <w:r w:rsidRPr="00214C3B">
        <w:rPr>
          <w:rFonts w:ascii="Times" w:hAnsi="Times"/>
          <w:color w:val="000000" w:themeColor="text1"/>
          <w:vertAlign w:val="superscript"/>
          <w:lang w:val="en-US"/>
        </w:rPr>
        <w:t>b</w:t>
      </w:r>
      <w:r w:rsidRPr="00214C3B">
        <w:rPr>
          <w:rFonts w:ascii="Times" w:hAnsi="Times"/>
          <w:color w:val="000000" w:themeColor="text1"/>
          <w:lang w:val="en-US"/>
        </w:rPr>
        <w:t xml:space="preserve">-: </w:t>
      </w:r>
      <w:r w:rsidRPr="00214C3B">
        <w:rPr>
          <w:rFonts w:ascii="Times" w:hAnsi="Times" w:cstheme="minorBidi"/>
          <w:color w:val="000000" w:themeColor="text1"/>
          <w:lang w:val="en-US" w:eastAsia="en-US"/>
        </w:rPr>
        <w:t>Topic mentioned by no interviewee.</w:t>
      </w:r>
    </w:p>
    <w:p w14:paraId="25ADAA82" w14:textId="6661A12D" w:rsidR="002E7839" w:rsidRDefault="002E7839" w:rsidP="0057480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" w:hAnsi="Times" w:cstheme="minorBidi"/>
          <w:color w:val="000000" w:themeColor="text1"/>
          <w:lang w:val="en-US" w:eastAsia="en-US"/>
        </w:rPr>
      </w:pPr>
      <w:r>
        <w:rPr>
          <w:rFonts w:ascii="Times" w:hAnsi="Times"/>
          <w:b/>
          <w:color w:val="000000" w:themeColor="text1"/>
          <w:vertAlign w:val="superscript"/>
          <w:lang w:val="en-US"/>
        </w:rPr>
        <w:t>c</w:t>
      </w:r>
      <w:r>
        <w:rPr>
          <w:rFonts w:ascii="Harvey Balls Medium" w:hAnsi="Harvey Balls Medium" w:cs="Calibri"/>
          <w:color w:val="000000" w:themeColor="text1"/>
          <w:lang w:val="en-US" w:eastAsia="en-US"/>
        </w:rPr>
        <w:t xml:space="preserve">0: </w:t>
      </w:r>
      <w:r w:rsidRPr="00214C3B">
        <w:rPr>
          <w:rFonts w:ascii="Times" w:hAnsi="Times" w:cstheme="minorBidi"/>
          <w:color w:val="000000" w:themeColor="text1"/>
          <w:lang w:val="en-US" w:eastAsia="en-US"/>
        </w:rPr>
        <w:t xml:space="preserve">Topic mentioned by very few interviewees </w:t>
      </w:r>
      <w:r w:rsidRPr="00214C3B">
        <w:rPr>
          <w:rFonts w:ascii="Times" w:hAnsi="Times" w:cs="Calibri"/>
          <w:color w:val="000000"/>
          <w:lang w:val="en-US"/>
        </w:rPr>
        <w:t>(</w:t>
      </w:r>
      <w:r w:rsidR="007129BC">
        <w:rPr>
          <w:rFonts w:ascii="Times" w:hAnsi="Times" w:cs="Calibri"/>
          <w:color w:val="000000"/>
          <w:lang w:val="en-US"/>
        </w:rPr>
        <w:t>1</w:t>
      </w:r>
      <w:r w:rsidRPr="00214C3B">
        <w:rPr>
          <w:rFonts w:ascii="Times" w:hAnsi="Times" w:cs="Calibri"/>
          <w:color w:val="000000"/>
          <w:lang w:val="en-US"/>
        </w:rPr>
        <w:t>%-20%).</w:t>
      </w:r>
    </w:p>
    <w:p w14:paraId="42859462" w14:textId="77F9D8EA" w:rsidR="002E7839" w:rsidRDefault="002E7839" w:rsidP="0057480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" w:hAnsi="Times" w:cstheme="minorBidi"/>
          <w:color w:val="000000" w:themeColor="text1"/>
          <w:lang w:val="en-US" w:eastAsia="en-US"/>
        </w:rPr>
      </w:pPr>
      <w:r>
        <w:rPr>
          <w:rFonts w:ascii="Times" w:hAnsi="Times"/>
          <w:b/>
          <w:color w:val="000000" w:themeColor="text1"/>
          <w:vertAlign w:val="superscript"/>
          <w:lang w:val="en-US"/>
        </w:rPr>
        <w:t>d</w:t>
      </w:r>
      <w:r>
        <w:rPr>
          <w:rFonts w:ascii="Harvey Balls Medium" w:hAnsi="Harvey Balls Medium" w:cs="Calibri"/>
          <w:color w:val="000000" w:themeColor="text1"/>
          <w:lang w:val="en-US" w:eastAsia="en-US"/>
        </w:rPr>
        <w:t>1</w:t>
      </w:r>
      <w:r>
        <w:rPr>
          <w:rFonts w:ascii="Times" w:hAnsi="Times" w:cstheme="minorBidi"/>
          <w:color w:val="000000" w:themeColor="text1"/>
          <w:lang w:val="en-US" w:eastAsia="en-US"/>
        </w:rPr>
        <w:t xml:space="preserve">: </w:t>
      </w:r>
      <w:r w:rsidRPr="00214C3B">
        <w:rPr>
          <w:rFonts w:ascii="Times" w:hAnsi="Times" w:cstheme="minorBidi"/>
          <w:color w:val="000000" w:themeColor="text1"/>
          <w:lang w:val="en-US" w:eastAsia="en-US"/>
        </w:rPr>
        <w:t>Topic mentioned by few interviewees (20%-39%).</w:t>
      </w:r>
    </w:p>
    <w:p w14:paraId="00674CD9" w14:textId="6B87B27F" w:rsidR="002E7839" w:rsidRDefault="002E7839" w:rsidP="0057480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" w:hAnsi="Times" w:cstheme="minorBidi"/>
          <w:color w:val="000000" w:themeColor="text1"/>
          <w:lang w:val="en-US" w:eastAsia="en-US"/>
        </w:rPr>
      </w:pPr>
      <w:r>
        <w:rPr>
          <w:rFonts w:ascii="Times" w:hAnsi="Times"/>
          <w:b/>
          <w:color w:val="000000" w:themeColor="text1"/>
          <w:vertAlign w:val="superscript"/>
          <w:lang w:val="en-US"/>
        </w:rPr>
        <w:t>e</w:t>
      </w:r>
      <w:r>
        <w:rPr>
          <w:rFonts w:ascii="Harvey Balls Medium" w:hAnsi="Harvey Balls Medium" w:cs="Calibri"/>
          <w:color w:val="000000" w:themeColor="text1"/>
          <w:lang w:val="en-US" w:eastAsia="en-US"/>
        </w:rPr>
        <w:t xml:space="preserve">2: </w:t>
      </w:r>
      <w:r w:rsidRPr="00214C3B">
        <w:rPr>
          <w:rFonts w:ascii="Times" w:hAnsi="Times" w:cstheme="minorBidi"/>
          <w:color w:val="000000" w:themeColor="text1"/>
          <w:lang w:val="en-US" w:eastAsia="en-US"/>
        </w:rPr>
        <w:t>Topic mentioned by many interviewees (40%-59%).</w:t>
      </w:r>
    </w:p>
    <w:p w14:paraId="7D2F092D" w14:textId="1D15F111" w:rsidR="002E7839" w:rsidRDefault="002E7839" w:rsidP="0057480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" w:hAnsi="Times" w:cstheme="minorBidi"/>
          <w:color w:val="000000" w:themeColor="text1"/>
          <w:lang w:val="en-US" w:eastAsia="en-US"/>
        </w:rPr>
      </w:pPr>
      <w:r>
        <w:rPr>
          <w:rFonts w:ascii="Times" w:hAnsi="Times"/>
          <w:b/>
          <w:color w:val="000000" w:themeColor="text1"/>
          <w:vertAlign w:val="superscript"/>
          <w:lang w:val="en-US"/>
        </w:rPr>
        <w:t>f</w:t>
      </w:r>
      <w:r>
        <w:rPr>
          <w:rFonts w:ascii="Harvey Balls Medium" w:hAnsi="Harvey Balls Medium" w:cs="Calibri"/>
          <w:color w:val="000000" w:themeColor="text1"/>
          <w:lang w:val="en-US" w:eastAsia="en-US"/>
        </w:rPr>
        <w:t>3</w:t>
      </w:r>
      <w:r>
        <w:rPr>
          <w:rFonts w:ascii="Times" w:hAnsi="Times" w:cstheme="minorBidi"/>
          <w:color w:val="000000" w:themeColor="text1"/>
          <w:lang w:val="en-US" w:eastAsia="en-US"/>
        </w:rPr>
        <w:t xml:space="preserve">: </w:t>
      </w:r>
      <w:r w:rsidRPr="00214C3B">
        <w:rPr>
          <w:rFonts w:ascii="Times" w:hAnsi="Times" w:cstheme="minorBidi"/>
          <w:color w:val="000000" w:themeColor="text1"/>
          <w:lang w:val="en-US" w:eastAsia="en-US"/>
        </w:rPr>
        <w:t>Topic mentioned by a lot of interviewees (60%-79%).</w:t>
      </w:r>
    </w:p>
    <w:p w14:paraId="480C67D3" w14:textId="5BCCE76D" w:rsidR="00886E61" w:rsidRPr="002E7839" w:rsidRDefault="002E7839" w:rsidP="002E783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" w:hAnsi="Times" w:cstheme="minorBidi"/>
          <w:color w:val="000000" w:themeColor="text1"/>
          <w:lang w:val="en-US" w:eastAsia="en-US"/>
        </w:rPr>
      </w:pPr>
      <w:r>
        <w:rPr>
          <w:rFonts w:ascii="Times" w:hAnsi="Times"/>
          <w:b/>
          <w:color w:val="000000" w:themeColor="text1"/>
          <w:vertAlign w:val="superscript"/>
          <w:lang w:val="en-US"/>
        </w:rPr>
        <w:t>g</w:t>
      </w:r>
      <w:r>
        <w:rPr>
          <w:rFonts w:ascii="Harvey Balls Medium" w:hAnsi="Harvey Balls Medium" w:cs="Calibri"/>
          <w:color w:val="000000" w:themeColor="text1"/>
          <w:lang w:val="en-US" w:eastAsia="en-US"/>
        </w:rPr>
        <w:t xml:space="preserve">4: </w:t>
      </w:r>
      <w:r w:rsidRPr="00214C3B">
        <w:rPr>
          <w:rFonts w:ascii="Times" w:hAnsi="Times" w:cstheme="minorBidi"/>
          <w:color w:val="000000" w:themeColor="text1"/>
          <w:lang w:val="en-US" w:eastAsia="en-US"/>
        </w:rPr>
        <w:t>Topic mentioned by almost all interviewees (80%- 100%).</w:t>
      </w:r>
      <w:bookmarkStart w:id="1" w:name="_GoBack"/>
      <w:bookmarkEnd w:id="1"/>
    </w:p>
    <w:sectPr w:rsidR="00886E61" w:rsidRPr="002E7839" w:rsidSect="0067717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Harvey Balls Medium">
    <w:panose1 w:val="020B0604020202020204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6" type="#_x0000_t75" style="width:200.1pt;height:200.1pt;visibility:visible" o:bullet="t">
        <v:imagedata r:id="rId1" o:title=""/>
      </v:shape>
    </w:pict>
  </w:numPicBullet>
  <w:numPicBullet w:numPicBulletId="1">
    <w:pict>
      <v:shape id="_x0000_i1047" type="#_x0000_t75" style="width:200.1pt;height:200.1pt;visibility:visible" o:bullet="t">
        <v:imagedata r:id="rId2" o:title=""/>
      </v:shape>
    </w:pict>
  </w:numPicBullet>
  <w:numPicBullet w:numPicBulletId="2">
    <w:pict>
      <v:shape id="_x0000_i1048" type="#_x0000_t75" style="width:200.1pt;height:200.1pt;visibility:visible" o:bullet="t">
        <v:imagedata r:id="rId3" o:title=""/>
      </v:shape>
    </w:pict>
  </w:numPicBullet>
  <w:numPicBullet w:numPicBulletId="3">
    <w:pict>
      <v:shape id="_x0000_i1049" type="#_x0000_t75" style="width:200.1pt;height:200.1pt;visibility:visible" o:bullet="t">
        <v:imagedata r:id="rId4" o:title=""/>
      </v:shape>
    </w:pict>
  </w:numPicBullet>
  <w:abstractNum w:abstractNumId="0" w15:restartNumberingAfterBreak="0">
    <w:nsid w:val="205C223D"/>
    <w:multiLevelType w:val="hybridMultilevel"/>
    <w:tmpl w:val="86002906"/>
    <w:lvl w:ilvl="0" w:tplc="13A86E18">
      <w:start w:val="1"/>
      <w:numFmt w:val="bullet"/>
      <w:lvlText w:val=""/>
      <w:lvlPicBulletId w:val="3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F01AF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7C429C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6C813E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4947E2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25ABE4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F7C3E4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606DB0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95ECFD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28B27155"/>
    <w:multiLevelType w:val="hybridMultilevel"/>
    <w:tmpl w:val="F46C5A7C"/>
    <w:lvl w:ilvl="0" w:tplc="D9F4DDDE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6107D5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54615F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BC0555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41C628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CA8A4E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8B4BEC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360ADE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A08B11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4AE73209"/>
    <w:multiLevelType w:val="hybridMultilevel"/>
    <w:tmpl w:val="298AE9CA"/>
    <w:lvl w:ilvl="0" w:tplc="67A0BB10">
      <w:start w:val="1"/>
      <w:numFmt w:val="bullet"/>
      <w:lvlText w:val=""/>
      <w:lvlPicBulletId w:val="0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4E6CFE84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2" w:tplc="9B58FD36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3" w:tplc="B8B6CECA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BC745C60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5" w:tplc="3B4089FA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6" w:tplc="D1FAE3C2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2FECC9A6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8" w:tplc="86329614" w:tentative="1">
      <w:start w:val="1"/>
      <w:numFmt w:val="bullet"/>
      <w:lvlText w:val=""/>
      <w:lvlJc w:val="left"/>
      <w:pPr>
        <w:tabs>
          <w:tab w:val="num" w:pos="7560"/>
        </w:tabs>
        <w:ind w:left="7560" w:hanging="360"/>
      </w:pPr>
      <w:rPr>
        <w:rFonts w:ascii="Symbol" w:hAnsi="Symbol" w:hint="default"/>
      </w:rPr>
    </w:lvl>
  </w:abstractNum>
  <w:abstractNum w:abstractNumId="3" w15:restartNumberingAfterBreak="0">
    <w:nsid w:val="69553BD2"/>
    <w:multiLevelType w:val="hybridMultilevel"/>
    <w:tmpl w:val="51A23EE2"/>
    <w:lvl w:ilvl="0" w:tplc="E8B614E6">
      <w:start w:val="1"/>
      <w:numFmt w:val="bullet"/>
      <w:lvlText w:val=""/>
      <w:lvlPicBulletId w:val="1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1008786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EECAEF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4EEEC2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F6632B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B2E7AB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66E201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2D058C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36C6BC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F01"/>
    <w:rsid w:val="000048A9"/>
    <w:rsid w:val="00026136"/>
    <w:rsid w:val="000630E7"/>
    <w:rsid w:val="000761C4"/>
    <w:rsid w:val="000B786C"/>
    <w:rsid w:val="00101CED"/>
    <w:rsid w:val="0012654C"/>
    <w:rsid w:val="002173CB"/>
    <w:rsid w:val="00224909"/>
    <w:rsid w:val="00252104"/>
    <w:rsid w:val="002C5089"/>
    <w:rsid w:val="002E7839"/>
    <w:rsid w:val="00365715"/>
    <w:rsid w:val="00413427"/>
    <w:rsid w:val="00413EB3"/>
    <w:rsid w:val="00443871"/>
    <w:rsid w:val="00474296"/>
    <w:rsid w:val="0057480A"/>
    <w:rsid w:val="00606210"/>
    <w:rsid w:val="00615E2F"/>
    <w:rsid w:val="00677179"/>
    <w:rsid w:val="006B18E0"/>
    <w:rsid w:val="007129BC"/>
    <w:rsid w:val="007149C0"/>
    <w:rsid w:val="00730CD3"/>
    <w:rsid w:val="00742F85"/>
    <w:rsid w:val="00822E18"/>
    <w:rsid w:val="00876DE8"/>
    <w:rsid w:val="00886E61"/>
    <w:rsid w:val="0091037F"/>
    <w:rsid w:val="00962797"/>
    <w:rsid w:val="00A34A7C"/>
    <w:rsid w:val="00B07F01"/>
    <w:rsid w:val="00B41AA0"/>
    <w:rsid w:val="00BD3B38"/>
    <w:rsid w:val="00BE5A44"/>
    <w:rsid w:val="00BF2570"/>
    <w:rsid w:val="00C91013"/>
    <w:rsid w:val="00CC16D0"/>
    <w:rsid w:val="00CC2E07"/>
    <w:rsid w:val="00CD15A8"/>
    <w:rsid w:val="00D07D35"/>
    <w:rsid w:val="00D22765"/>
    <w:rsid w:val="00D565A2"/>
    <w:rsid w:val="00D907DC"/>
    <w:rsid w:val="00DA6828"/>
    <w:rsid w:val="00DA6DC1"/>
    <w:rsid w:val="00DD3B25"/>
    <w:rsid w:val="00DD6964"/>
    <w:rsid w:val="00E01F28"/>
    <w:rsid w:val="00F16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687518"/>
  <w14:defaultImageDpi w14:val="32767"/>
  <w15:chartTrackingRefBased/>
  <w15:docId w15:val="{8DA4B76C-4150-5548-ADA2-AB1208F90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57480A"/>
    <w:rPr>
      <w:rFonts w:ascii="Times New Roman" w:eastAsia="Times New Roman" w:hAnsi="Times New Roman" w:cs="Times New Roman"/>
      <w:lang w:val="de-CH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DA6DC1"/>
    <w:rPr>
      <w:rFonts w:ascii="Arial" w:hAnsi="Arial" w:cs="Arial"/>
      <w:noProof/>
      <w:sz w:val="22"/>
      <w:szCs w:val="22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locked/>
    <w:rsid w:val="00DA6DC1"/>
    <w:rPr>
      <w:rFonts w:ascii="Arial" w:hAnsi="Arial" w:cs="Arial"/>
      <w:noProof/>
      <w:sz w:val="22"/>
      <w:szCs w:val="22"/>
      <w:lang w:val="en-US"/>
    </w:rPr>
  </w:style>
  <w:style w:type="paragraph" w:styleId="Listenabsatz">
    <w:name w:val="List Paragraph"/>
    <w:basedOn w:val="Standard"/>
    <w:uiPriority w:val="34"/>
    <w:qFormat/>
    <w:rsid w:val="0057480A"/>
    <w:pPr>
      <w:ind w:left="708"/>
    </w:pPr>
  </w:style>
  <w:style w:type="table" w:styleId="Tabellenraster">
    <w:name w:val="Table Grid"/>
    <w:basedOn w:val="NormaleTabelle"/>
    <w:uiPriority w:val="39"/>
    <w:rsid w:val="0057480A"/>
    <w:rPr>
      <w:rFonts w:eastAsiaTheme="minorEastAsia"/>
      <w:sz w:val="22"/>
      <w:szCs w:val="22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7480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7480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7480A"/>
    <w:rPr>
      <w:rFonts w:ascii="Times New Roman" w:eastAsia="Times New Roman" w:hAnsi="Times New Roman" w:cs="Times New Roman"/>
      <w:sz w:val="20"/>
      <w:szCs w:val="20"/>
      <w:lang w:val="de-CH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7480A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7480A"/>
    <w:rPr>
      <w:rFonts w:ascii="Times New Roman" w:eastAsia="Times New Roman" w:hAnsi="Times New Roman" w:cs="Times New Roman"/>
      <w:sz w:val="18"/>
      <w:szCs w:val="18"/>
      <w:lang w:val="de-CH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1612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16125"/>
    <w:rPr>
      <w:rFonts w:ascii="Times New Roman" w:eastAsia="Times New Roman" w:hAnsi="Times New Roman" w:cs="Times New Roman"/>
      <w:b/>
      <w:bCs/>
      <w:sz w:val="20"/>
      <w:szCs w:val="20"/>
      <w:lang w:val="de-CH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Relationship Id="rId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54</Words>
  <Characters>4754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iam Lingg</dc:creator>
  <cp:keywords/>
  <dc:description/>
  <cp:lastModifiedBy>Myriam Lingg</cp:lastModifiedBy>
  <cp:revision>3</cp:revision>
  <dcterms:created xsi:type="dcterms:W3CDTF">2020-04-29T09:12:00Z</dcterms:created>
  <dcterms:modified xsi:type="dcterms:W3CDTF">2020-04-29T09:52:00Z</dcterms:modified>
</cp:coreProperties>
</file>